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35E98A" w14:textId="6A87411A" w:rsidR="005C5B1A" w:rsidRPr="00EE1432" w:rsidRDefault="005C5B1A" w:rsidP="005C5B1A">
      <w:pPr>
        <w:rPr>
          <w:rFonts w:ascii="Times New Roman" w:hAnsi="Times New Roman" w:cs="Times New Roman"/>
          <w:b/>
          <w:bCs/>
        </w:rPr>
      </w:pPr>
      <w:r w:rsidRPr="0043638D">
        <w:rPr>
          <w:rFonts w:ascii="Times New Roman" w:hAnsi="Times New Roman" w:cs="Times New Roman"/>
          <w:b/>
          <w:bCs/>
          <w:color w:val="FF0000"/>
        </w:rPr>
        <w:t>S</w:t>
      </w:r>
      <w:r w:rsidR="0043638D" w:rsidRPr="0043638D">
        <w:rPr>
          <w:rFonts w:ascii="Times New Roman" w:hAnsi="Times New Roman" w:cs="Times New Roman"/>
          <w:b/>
          <w:bCs/>
          <w:color w:val="FF0000"/>
        </w:rPr>
        <w:t xml:space="preserve">2 </w:t>
      </w:r>
      <w:r w:rsidRPr="0043638D">
        <w:rPr>
          <w:rFonts w:ascii="Times New Roman" w:hAnsi="Times New Roman" w:cs="Times New Roman"/>
          <w:b/>
          <w:bCs/>
          <w:color w:val="FF0000"/>
        </w:rPr>
        <w:t>Table</w:t>
      </w:r>
      <w:r w:rsidRPr="00EE1432">
        <w:rPr>
          <w:rFonts w:ascii="Times New Roman" w:hAnsi="Times New Roman" w:cs="Times New Roman"/>
          <w:b/>
          <w:bCs/>
        </w:rPr>
        <w:t>. Study Details and Relevant Results</w:t>
      </w:r>
    </w:p>
    <w:tbl>
      <w:tblPr>
        <w:tblW w:w="1304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260"/>
        <w:gridCol w:w="1080"/>
        <w:gridCol w:w="90"/>
        <w:gridCol w:w="1170"/>
        <w:gridCol w:w="1350"/>
        <w:gridCol w:w="1530"/>
        <w:gridCol w:w="1800"/>
        <w:gridCol w:w="3235"/>
      </w:tblGrid>
      <w:tr w:rsidR="005C5B1A" w:rsidRPr="009E5304" w14:paraId="341CE5BD" w14:textId="77777777" w:rsidTr="00053C91">
        <w:trPr>
          <w:cantSplit/>
          <w:trHeight w:val="278"/>
          <w:tblHeader/>
        </w:trPr>
        <w:tc>
          <w:tcPr>
            <w:tcW w:w="1530" w:type="dxa"/>
            <w:vMerge w:val="restart"/>
            <w:shd w:val="clear" w:color="auto" w:fill="auto"/>
            <w:vAlign w:val="center"/>
          </w:tcPr>
          <w:p w14:paraId="4E4D0A34" w14:textId="77777777" w:rsidR="005C5B1A" w:rsidRPr="009E5304" w:rsidRDefault="005C5B1A" w:rsidP="00D6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7C8D5A22" w14:textId="77777777" w:rsidR="005C5B1A" w:rsidRPr="009E5304" w:rsidRDefault="005C5B1A" w:rsidP="00D6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1170" w:type="dxa"/>
            <w:gridSpan w:val="2"/>
            <w:vMerge w:val="restart"/>
            <w:shd w:val="clear" w:color="auto" w:fill="auto"/>
            <w:vAlign w:val="center"/>
          </w:tcPr>
          <w:p w14:paraId="55C7C41C" w14:textId="77777777" w:rsidR="005C5B1A" w:rsidRPr="009E5304" w:rsidRDefault="005C5B1A" w:rsidP="00D6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170" w:type="dxa"/>
            <w:vMerge w:val="restart"/>
            <w:shd w:val="clear" w:color="auto" w:fill="auto"/>
            <w:vAlign w:val="center"/>
          </w:tcPr>
          <w:p w14:paraId="6BBB4674" w14:textId="77777777" w:rsidR="005C5B1A" w:rsidRDefault="005C5B1A" w:rsidP="00D6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  <w:p w14:paraId="0A8AB9A5" w14:textId="77777777" w:rsidR="005C5B1A" w:rsidRPr="009E5304" w:rsidRDefault="005C5B1A" w:rsidP="00D6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9E53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070098D5" w14:textId="77777777" w:rsidR="005C5B1A" w:rsidRPr="009E5304" w:rsidRDefault="005C5B1A" w:rsidP="00D6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3330" w:type="dxa"/>
            <w:gridSpan w:val="2"/>
            <w:shd w:val="clear" w:color="auto" w:fill="auto"/>
            <w:vAlign w:val="center"/>
          </w:tcPr>
          <w:p w14:paraId="3CF3C519" w14:textId="77777777" w:rsidR="005C5B1A" w:rsidRPr="009E5304" w:rsidRDefault="005C5B1A" w:rsidP="00D6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sures</w:t>
            </w:r>
          </w:p>
        </w:tc>
        <w:tc>
          <w:tcPr>
            <w:tcW w:w="3235" w:type="dxa"/>
            <w:vMerge w:val="restart"/>
            <w:shd w:val="clear" w:color="auto" w:fill="auto"/>
            <w:vAlign w:val="center"/>
          </w:tcPr>
          <w:p w14:paraId="6EDD1FE1" w14:textId="77777777" w:rsidR="005C5B1A" w:rsidRPr="009E5304" w:rsidRDefault="005C5B1A" w:rsidP="00D6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5C5B1A" w:rsidRPr="009E5304" w14:paraId="5AB03A03" w14:textId="77777777" w:rsidTr="00053C91">
        <w:trPr>
          <w:cantSplit/>
          <w:trHeight w:val="170"/>
          <w:tblHeader/>
        </w:trPr>
        <w:tc>
          <w:tcPr>
            <w:tcW w:w="1530" w:type="dxa"/>
            <w:vMerge/>
            <w:shd w:val="clear" w:color="auto" w:fill="auto"/>
            <w:vAlign w:val="bottom"/>
            <w:hideMark/>
          </w:tcPr>
          <w:p w14:paraId="53A645D2" w14:textId="77777777" w:rsidR="005C5B1A" w:rsidRPr="009E5304" w:rsidRDefault="005C5B1A" w:rsidP="00D6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  <w:vAlign w:val="bottom"/>
            <w:hideMark/>
          </w:tcPr>
          <w:p w14:paraId="2CD1720A" w14:textId="77777777" w:rsidR="005C5B1A" w:rsidRPr="009E5304" w:rsidRDefault="005C5B1A" w:rsidP="00D6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vMerge/>
            <w:shd w:val="clear" w:color="auto" w:fill="auto"/>
            <w:vAlign w:val="bottom"/>
          </w:tcPr>
          <w:p w14:paraId="7A10C0EC" w14:textId="77777777" w:rsidR="005C5B1A" w:rsidRPr="009E5304" w:rsidRDefault="005C5B1A" w:rsidP="00D6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vAlign w:val="bottom"/>
          </w:tcPr>
          <w:p w14:paraId="6FC60F06" w14:textId="77777777" w:rsidR="005C5B1A" w:rsidRPr="009E5304" w:rsidRDefault="005C5B1A" w:rsidP="00D6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auto"/>
            <w:vAlign w:val="bottom"/>
            <w:hideMark/>
          </w:tcPr>
          <w:p w14:paraId="1C3B4B99" w14:textId="77777777" w:rsidR="005C5B1A" w:rsidRPr="009E5304" w:rsidRDefault="005C5B1A" w:rsidP="00D6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29CFEE25" w14:textId="77777777" w:rsidR="005C5B1A" w:rsidRPr="009E5304" w:rsidRDefault="005C5B1A" w:rsidP="00D6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nic Condition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28EFD8CF" w14:textId="77777777" w:rsidR="005C5B1A" w:rsidRPr="009E5304" w:rsidRDefault="005C5B1A" w:rsidP="00D6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gnitive Complaints</w:t>
            </w:r>
          </w:p>
        </w:tc>
        <w:tc>
          <w:tcPr>
            <w:tcW w:w="3235" w:type="dxa"/>
            <w:vMerge/>
            <w:shd w:val="clear" w:color="auto" w:fill="auto"/>
            <w:vAlign w:val="bottom"/>
            <w:hideMark/>
          </w:tcPr>
          <w:p w14:paraId="145D4F19" w14:textId="77777777" w:rsidR="005C5B1A" w:rsidRPr="009E5304" w:rsidRDefault="005C5B1A" w:rsidP="00D6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C5B1A" w:rsidRPr="009E5304" w14:paraId="1626928F" w14:textId="77777777" w:rsidTr="00053C91">
        <w:trPr>
          <w:cantSplit/>
          <w:trHeight w:val="1943"/>
        </w:trPr>
        <w:tc>
          <w:tcPr>
            <w:tcW w:w="1530" w:type="dxa"/>
            <w:shd w:val="clear" w:color="auto" w:fill="auto"/>
            <w:vAlign w:val="bottom"/>
            <w:hideMark/>
          </w:tcPr>
          <w:p w14:paraId="35AE6D51" w14:textId="5F754988" w:rsidR="005C5B1A" w:rsidRPr="00D106A9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ts et a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AA7B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7FA4894C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000000" w:fill="FFFFFF"/>
            <w:vAlign w:val="bottom"/>
          </w:tcPr>
          <w:p w14:paraId="663436BF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C252D40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NR)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3945F7B9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15,188</w:t>
            </w:r>
          </w:p>
          <w:p w14:paraId="4C3D3744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37E1B58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-dwelling, representative of those 55+ in Limburg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77EBF188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# of medical conditions</w:t>
            </w:r>
          </w:p>
        </w:tc>
        <w:tc>
          <w:tcPr>
            <w:tcW w:w="1800" w:type="dxa"/>
            <w:shd w:val="clear" w:color="000000" w:fill="FFFFFF"/>
            <w:vAlign w:val="bottom"/>
            <w:hideMark/>
          </w:tcPr>
          <w:p w14:paraId="319DE432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"Do you perceive yourself as forgetful?" If yes, rate the degree of worry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or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d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ver the last year</w:t>
            </w:r>
          </w:p>
        </w:tc>
        <w:tc>
          <w:tcPr>
            <w:tcW w:w="3235" w:type="dxa"/>
            <w:shd w:val="clear" w:color="000000" w:fill="FFFFFF"/>
            <w:vAlign w:val="bottom"/>
            <w:hideMark/>
          </w:tcPr>
          <w:p w14:paraId="11481A53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orbidity was associated with memory complai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lationship stronger among those 55-69 than 70 and older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Worry about memory was only associated with 3+ conditions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ultimorbidity not associated with perceived memory decline</w:t>
            </w:r>
          </w:p>
        </w:tc>
      </w:tr>
      <w:tr w:rsidR="005C5B1A" w:rsidRPr="009E5304" w14:paraId="678C185B" w14:textId="77777777" w:rsidTr="00053C91">
        <w:trPr>
          <w:cantSplit/>
          <w:trHeight w:val="890"/>
        </w:trPr>
        <w:tc>
          <w:tcPr>
            <w:tcW w:w="1530" w:type="dxa"/>
            <w:shd w:val="clear" w:color="auto" w:fill="auto"/>
            <w:vAlign w:val="bottom"/>
            <w:hideMark/>
          </w:tcPr>
          <w:p w14:paraId="60D13876" w14:textId="7577A61D" w:rsidR="005C5B1A" w:rsidRPr="00425F1E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mkvi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7)</w:t>
            </w:r>
            <w:r w:rsidR="00910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556FEFC4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000000" w:fill="FFFFFF"/>
            <w:vAlign w:val="bottom"/>
          </w:tcPr>
          <w:p w14:paraId="424E176E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170" w:type="dxa"/>
            <w:shd w:val="clear" w:color="000000" w:fill="FFFFFF"/>
            <w:vAlign w:val="bottom"/>
          </w:tcPr>
          <w:p w14:paraId="48E5C003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8 (8.4)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3103FFE5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633</w:t>
            </w:r>
          </w:p>
          <w:p w14:paraId="017CAEA4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74470C4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-based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7A6E8F9" w14:textId="77777777" w:rsidR="005C5B1A" w:rsidRPr="00860E31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0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: 10 disease type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2944484D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memory Questionnaire (MMQ)</w:t>
            </w:r>
          </w:p>
        </w:tc>
        <w:tc>
          <w:tcPr>
            <w:tcW w:w="3235" w:type="dxa"/>
            <w:shd w:val="clear" w:color="000000" w:fill="FFFFFF"/>
            <w:vAlign w:val="bottom"/>
            <w:hideMark/>
          </w:tcPr>
          <w:p w14:paraId="3B9677C5" w14:textId="2E1D163F" w:rsidR="005C5B1A" w:rsidRPr="009E5304" w:rsidRDefault="00053C91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Self-repor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5C5B1A"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PD, diabetes, heart failu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re </w:t>
            </w:r>
            <w:r w:rsidR="005C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ociated with memory complaints</w:t>
            </w:r>
          </w:p>
          <w:p w14:paraId="167D8ED5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9DD3D78" w14:textId="722E7EA5" w:rsidR="005C5B1A" w:rsidRPr="009E5304" w:rsidRDefault="00053C91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Self-repor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5C5B1A"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oarthritis, rheumatoid arthritis, asthma, kidney diseases, other heart diseases</w:t>
            </w:r>
            <w:r w:rsidR="005C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t associated with memory complaints</w:t>
            </w:r>
          </w:p>
        </w:tc>
      </w:tr>
      <w:tr w:rsidR="005C5B1A" w:rsidRPr="009E5304" w14:paraId="162F5952" w14:textId="77777777" w:rsidTr="00053C91">
        <w:trPr>
          <w:cantSplit/>
          <w:trHeight w:val="260"/>
        </w:trPr>
        <w:tc>
          <w:tcPr>
            <w:tcW w:w="1530" w:type="dxa"/>
            <w:shd w:val="clear" w:color="auto" w:fill="auto"/>
            <w:vAlign w:val="bottom"/>
            <w:hideMark/>
          </w:tcPr>
          <w:p w14:paraId="048F4D41" w14:textId="7CF9B438" w:rsidR="005C5B1A" w:rsidRPr="00FD2C0D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yropoulo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9)</w:t>
            </w:r>
            <w:r w:rsidR="00647B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8936333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195151EE" w14:textId="77777777" w:rsidR="005C5B1A" w:rsidRPr="00B32471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4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FC0C5FD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8 (5.4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1787366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  <w:p w14:paraId="04EFC688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DA004E7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uing education students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EE911C6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mental and physical disease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4E5BE39F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ory Complaint Questionnaire (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-Q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35" w:type="dxa"/>
            <w:shd w:val="clear" w:color="auto" w:fill="auto"/>
            <w:vAlign w:val="bottom"/>
            <w:hideMark/>
          </w:tcPr>
          <w:p w14:paraId="36382CFE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ory complaints not associated with multimorbidity</w:t>
            </w:r>
          </w:p>
          <w:p w14:paraId="2422EB22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AA34F8A" w14:textId="7310700D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sons </w:t>
            </w:r>
            <w:r w:rsidR="0028729A"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who reported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abetes reported more memory problems than </w:t>
            </w:r>
            <w:r w:rsidR="00EA0E51"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heir counterparts</w:t>
            </w:r>
          </w:p>
        </w:tc>
      </w:tr>
      <w:tr w:rsidR="005C5B1A" w:rsidRPr="009E5304" w14:paraId="38AABE12" w14:textId="77777777" w:rsidTr="00053C91">
        <w:trPr>
          <w:cantSplit/>
          <w:trHeight w:val="872"/>
        </w:trPr>
        <w:tc>
          <w:tcPr>
            <w:tcW w:w="1530" w:type="dxa"/>
            <w:shd w:val="clear" w:color="auto" w:fill="auto"/>
            <w:vAlign w:val="bottom"/>
            <w:hideMark/>
          </w:tcPr>
          <w:p w14:paraId="31825FC1" w14:textId="10BDC0AB" w:rsidR="005C5B1A" w:rsidRPr="009D1FC9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makopoulo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0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="000B47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71A03518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ss-sectional 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2A21CC96" w14:textId="77777777" w:rsidR="005C5B1A" w:rsidRPr="00395B8F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5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170" w:type="dxa"/>
            <w:shd w:val="clear" w:color="000000" w:fill="FFFFFF"/>
            <w:vAlign w:val="bottom"/>
          </w:tcPr>
          <w:p w14:paraId="6DB25B80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4 (9.6)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6E6D2280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  <w:p w14:paraId="6BD18301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F9BBCF7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practice, matched groups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74AD3674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 supported by medical recor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diabete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340F0178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ive Memory Questionnaire (SMQ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35" w:type="dxa"/>
            <w:shd w:val="clear" w:color="000000" w:fill="FFFFFF"/>
            <w:vAlign w:val="bottom"/>
            <w:hideMark/>
          </w:tcPr>
          <w:p w14:paraId="3EB81FDA" w14:textId="72F2535C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significant differences in SMQ scores between </w:t>
            </w:r>
            <w:r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he</w:t>
            </w:r>
            <w:r w:rsidR="00053C91"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group who reported having </w:t>
            </w:r>
            <w:r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diabetes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 the control group</w:t>
            </w:r>
          </w:p>
        </w:tc>
      </w:tr>
      <w:tr w:rsidR="005C5B1A" w:rsidRPr="009E5304" w14:paraId="13D0D8C4" w14:textId="77777777" w:rsidTr="00053C91">
        <w:trPr>
          <w:cantSplit/>
          <w:trHeight w:val="611"/>
        </w:trPr>
        <w:tc>
          <w:tcPr>
            <w:tcW w:w="1530" w:type="dxa"/>
            <w:shd w:val="clear" w:color="auto" w:fill="auto"/>
            <w:vAlign w:val="bottom"/>
            <w:hideMark/>
          </w:tcPr>
          <w:p w14:paraId="094A8425" w14:textId="5ED507B1" w:rsidR="005C5B1A" w:rsidRPr="00670928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asse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et al. (199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="00BA65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0ABC3D7C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000000" w:fill="FFFFFF"/>
            <w:vAlign w:val="bottom"/>
          </w:tcPr>
          <w:p w14:paraId="728F80CE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64D58F9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 (65+ years)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605AFEEE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  <w:p w14:paraId="1DF2CC53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6955A28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wn from Eastern Baltimore Mental Health Survey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AB06761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# of current illnesses</w:t>
            </w:r>
          </w:p>
        </w:tc>
        <w:tc>
          <w:tcPr>
            <w:tcW w:w="1800" w:type="dxa"/>
            <w:shd w:val="clear" w:color="000000" w:fill="FFFFFF"/>
            <w:vAlign w:val="bottom"/>
            <w:hideMark/>
          </w:tcPr>
          <w:p w14:paraId="4C7ACC94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"Do you find that you have trouble with your memory?" </w:t>
            </w:r>
          </w:p>
        </w:tc>
        <w:tc>
          <w:tcPr>
            <w:tcW w:w="3235" w:type="dxa"/>
            <w:shd w:val="clear" w:color="000000" w:fill="FFFFFF"/>
            <w:vAlign w:val="bottom"/>
            <w:hideMark/>
          </w:tcPr>
          <w:p w14:paraId="1E072987" w14:textId="58133913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 w:rsidR="00053C91"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self-reported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illnesses predicted memory complaints</w:t>
            </w:r>
          </w:p>
        </w:tc>
      </w:tr>
      <w:tr w:rsidR="005C5B1A" w:rsidRPr="009E5304" w14:paraId="1EF7D691" w14:textId="77777777" w:rsidTr="00053C91">
        <w:trPr>
          <w:cantSplit/>
          <w:trHeight w:val="1925"/>
        </w:trPr>
        <w:tc>
          <w:tcPr>
            <w:tcW w:w="1530" w:type="dxa"/>
            <w:shd w:val="clear" w:color="000000" w:fill="FFFFFF"/>
            <w:vAlign w:val="bottom"/>
            <w:hideMark/>
          </w:tcPr>
          <w:p w14:paraId="4E189DEF" w14:textId="750AA24D" w:rsidR="005C5B1A" w:rsidRPr="008A5F00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gu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2)</w:t>
            </w:r>
            <w:r w:rsidR="005962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216FC5A6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000000" w:fill="FFFFFF"/>
            <w:vAlign w:val="bottom"/>
          </w:tcPr>
          <w:p w14:paraId="57FE3364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land</w:t>
            </w:r>
          </w:p>
        </w:tc>
        <w:tc>
          <w:tcPr>
            <w:tcW w:w="1170" w:type="dxa"/>
            <w:shd w:val="clear" w:color="000000" w:fill="FFFFFF"/>
            <w:vAlign w:val="bottom"/>
          </w:tcPr>
          <w:p w14:paraId="4E06651C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 (6.9)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6661BE95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  <w:p w14:paraId="4ED94B0C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120DAF0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care patients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647BD8EA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14 physical health conditions</w:t>
            </w:r>
          </w:p>
        </w:tc>
        <w:tc>
          <w:tcPr>
            <w:tcW w:w="1800" w:type="dxa"/>
            <w:shd w:val="clear" w:color="000000" w:fill="FFFFFF"/>
            <w:vAlign w:val="bottom"/>
            <w:hideMark/>
          </w:tcPr>
          <w:p w14:paraId="7E3D7DE5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iatric Mental State intervi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3235" w:type="dxa"/>
            <w:shd w:val="clear" w:color="000000" w:fill="FFFFFF"/>
            <w:vAlign w:val="bottom"/>
            <w:hideMark/>
          </w:tcPr>
          <w:p w14:paraId="1813AD49" w14:textId="546A6A55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memory complaints b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r w:rsidR="00053C91"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elf-reported</w:t>
            </w:r>
            <w:r w:rsidR="00053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conditions:</w:t>
            </w:r>
          </w:p>
          <w:p w14:paraId="45EB7CFF" w14:textId="77777777" w:rsidR="005C5B1A" w:rsidRPr="009E5304" w:rsidRDefault="005C5B1A" w:rsidP="00D6224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ditions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16.3%</w:t>
            </w:r>
          </w:p>
          <w:p w14:paraId="7627144E" w14:textId="77777777" w:rsidR="005C5B1A" w:rsidRPr="009E5304" w:rsidRDefault="005C5B1A" w:rsidP="00D6224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ditions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32%</w:t>
            </w:r>
          </w:p>
          <w:p w14:paraId="5442F416" w14:textId="77777777" w:rsidR="005C5B1A" w:rsidRPr="009E5304" w:rsidRDefault="005C5B1A" w:rsidP="00D6224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ditions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33.3%</w:t>
            </w:r>
          </w:p>
          <w:p w14:paraId="279AE4A8" w14:textId="77777777" w:rsidR="005C5B1A" w:rsidRPr="009E5304" w:rsidRDefault="005C5B1A" w:rsidP="00D6224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ditions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53.3%</w:t>
            </w:r>
          </w:p>
          <w:p w14:paraId="7C42D3C0" w14:textId="77777777" w:rsidR="005C5B1A" w:rsidRPr="009E5304" w:rsidRDefault="005C5B1A" w:rsidP="00D6224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ditions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30.6%</w:t>
            </w:r>
          </w:p>
          <w:p w14:paraId="2AC25AF9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D28BD6C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mory complain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sitively associated wi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conditions</w:t>
            </w:r>
          </w:p>
        </w:tc>
      </w:tr>
      <w:tr w:rsidR="005C5B1A" w:rsidRPr="009E5304" w14:paraId="3B79EC9F" w14:textId="77777777" w:rsidTr="00053C91">
        <w:trPr>
          <w:cantSplit/>
          <w:trHeight w:val="1440"/>
        </w:trPr>
        <w:tc>
          <w:tcPr>
            <w:tcW w:w="1530" w:type="dxa"/>
            <w:shd w:val="clear" w:color="auto" w:fill="auto"/>
            <w:vAlign w:val="bottom"/>
            <w:hideMark/>
          </w:tcPr>
          <w:p w14:paraId="24EF35BF" w14:textId="4D1389E5" w:rsidR="005C5B1A" w:rsidRPr="00205345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to-Leó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0)</w:t>
            </w:r>
            <w:r w:rsidR="00622D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8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07ED954A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4084F480" w14:textId="77777777" w:rsidR="005C5B1A" w:rsidRPr="0048186F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18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170" w:type="dxa"/>
            <w:shd w:val="clear" w:color="000000" w:fill="FFFFFF"/>
            <w:vAlign w:val="bottom"/>
          </w:tcPr>
          <w:p w14:paraId="47A4AA51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 (5.8)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1326BAC6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46</w:t>
            </w:r>
          </w:p>
          <w:p w14:paraId="4FD7ED22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9B11BD4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wn from population-based study: Neurological Disorders in Central Spain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A854BC4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36B85713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Do you suffer from forgetfulness since the last interview?” (Y/N)</w:t>
            </w:r>
          </w:p>
        </w:tc>
        <w:tc>
          <w:tcPr>
            <w:tcW w:w="3235" w:type="dxa"/>
            <w:shd w:val="clear" w:color="auto" w:fill="auto"/>
            <w:vAlign w:val="bottom"/>
            <w:hideMark/>
          </w:tcPr>
          <w:p w14:paraId="58F14892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4818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abetes, heart disease, and COPD were not significant predictors of memory complaints </w:t>
            </w:r>
          </w:p>
        </w:tc>
      </w:tr>
      <w:tr w:rsidR="005C5B1A" w:rsidRPr="009E5304" w14:paraId="3F737E7D" w14:textId="77777777" w:rsidTr="00053C91">
        <w:trPr>
          <w:cantSplit/>
          <w:trHeight w:val="1214"/>
        </w:trPr>
        <w:tc>
          <w:tcPr>
            <w:tcW w:w="1530" w:type="dxa"/>
            <w:shd w:val="clear" w:color="auto" w:fill="auto"/>
            <w:vAlign w:val="bottom"/>
            <w:hideMark/>
          </w:tcPr>
          <w:p w14:paraId="4F775299" w14:textId="205C7107" w:rsidR="005C5B1A" w:rsidRPr="00965B7F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DD1CE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ruce et al. (2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DD1CED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="0026175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FA89252" w14:textId="77777777" w:rsidR="005C5B1A" w:rsidRPr="00DD1CED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CED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71022C5A" w14:textId="77777777" w:rsidR="005C5B1A" w:rsidRPr="00DD1CED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CED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B6C6D5B" w14:textId="77777777" w:rsidR="005C5B1A" w:rsidRPr="00DD1CED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CED">
              <w:rPr>
                <w:rFonts w:ascii="Times New Roman" w:eastAsia="Times New Roman" w:hAnsi="Times New Roman" w:cs="Times New Roman"/>
                <w:sz w:val="20"/>
                <w:szCs w:val="20"/>
              </w:rPr>
              <w:t>71.2 (8.8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9AC3539" w14:textId="77777777" w:rsidR="005C5B1A" w:rsidRPr="00DD1CED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= </w:t>
            </w:r>
            <w:r w:rsidRPr="00DD1CED">
              <w:rPr>
                <w:rFonts w:ascii="Times New Roman" w:eastAsia="Times New Roman" w:hAnsi="Times New Roman" w:cs="Times New Roman"/>
                <w:sz w:val="20"/>
                <w:szCs w:val="20"/>
              </w:rPr>
              <w:t>340</w:t>
            </w:r>
          </w:p>
          <w:p w14:paraId="2E82743F" w14:textId="77777777" w:rsidR="005C5B1A" w:rsidRPr="00DD1CED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DB252A0" w14:textId="77777777" w:rsidR="005C5B1A" w:rsidRPr="00DD1CED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CED">
              <w:rPr>
                <w:rFonts w:ascii="Times New Roman" w:eastAsia="Times New Roman" w:hAnsi="Times New Roman" w:cs="Times New Roman"/>
                <w:sz w:val="20"/>
                <w:szCs w:val="20"/>
              </w:rPr>
              <w:t>Drawn from matched cohort study: Busselton Diabetes Study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D18B7BE" w14:textId="77777777" w:rsidR="005C5B1A" w:rsidRPr="00DD1CED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CED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assess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diabete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584DB1EA" w14:textId="77777777" w:rsidR="005C5B1A" w:rsidRPr="00DD1CED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Do you consider yourself to have difficul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DD1C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your memory?” “Do you have word-finding difficulty?” “Do you have memory difficulty for new names/dates?” “Has your memory become worse over time?”</w:t>
            </w:r>
          </w:p>
        </w:tc>
        <w:tc>
          <w:tcPr>
            <w:tcW w:w="3235" w:type="dxa"/>
            <w:shd w:val="clear" w:color="auto" w:fill="auto"/>
            <w:vAlign w:val="bottom"/>
            <w:hideMark/>
          </w:tcPr>
          <w:p w14:paraId="37AF3932" w14:textId="77777777" w:rsidR="005C5B1A" w:rsidRPr="00DD1CED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CED">
              <w:rPr>
                <w:rFonts w:ascii="Times New Roman" w:eastAsia="Times New Roman" w:hAnsi="Times New Roman" w:cs="Times New Roman"/>
                <w:sz w:val="20"/>
                <w:szCs w:val="20"/>
              </w:rPr>
              <w:t>No significant differences between those with and without diabetes on any self-reported memory questions</w:t>
            </w:r>
          </w:p>
          <w:p w14:paraId="58320F2D" w14:textId="77777777" w:rsidR="005C5B1A" w:rsidRPr="00DD1CED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37D0D4A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D1CED">
              <w:rPr>
                <w:rFonts w:ascii="Times New Roman" w:eastAsia="Times New Roman" w:hAnsi="Times New Roman" w:cs="Times New Roman"/>
                <w:sz w:val="20"/>
                <w:szCs w:val="20"/>
              </w:rPr>
              <w:t>iabetes was associated with fewer self-reported memory problems</w:t>
            </w:r>
          </w:p>
        </w:tc>
      </w:tr>
      <w:tr w:rsidR="005C5B1A" w:rsidRPr="009E5304" w14:paraId="37D340EF" w14:textId="77777777" w:rsidTr="00053C91">
        <w:trPr>
          <w:cantSplit/>
          <w:trHeight w:val="404"/>
        </w:trPr>
        <w:tc>
          <w:tcPr>
            <w:tcW w:w="1530" w:type="dxa"/>
            <w:shd w:val="clear" w:color="auto" w:fill="auto"/>
            <w:vAlign w:val="bottom"/>
            <w:hideMark/>
          </w:tcPr>
          <w:p w14:paraId="4CC85A80" w14:textId="30539356" w:rsidR="005C5B1A" w:rsidRPr="00AF70F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runett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 al. (2018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="00BF355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D44B937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10824F38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225E1D2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sz w:val="20"/>
                <w:szCs w:val="20"/>
              </w:rPr>
              <w:t>68.7 (7.0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2552442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5 </w:t>
            </w:r>
          </w:p>
          <w:p w14:paraId="075CD245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FB4FD3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9E5304">
              <w:rPr>
                <w:rFonts w:ascii="Times New Roman" w:eastAsia="Times New Roman" w:hAnsi="Times New Roman" w:cs="Times New Roman"/>
                <w:sz w:val="20"/>
                <w:szCs w:val="20"/>
              </w:rPr>
              <w:t>ormer smok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drawn from COPDGene Study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A321250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lmonary function testing: COPD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4DF57DE6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gnitive Difficulties Scale (CDS) </w:t>
            </w:r>
          </w:p>
        </w:tc>
        <w:tc>
          <w:tcPr>
            <w:tcW w:w="3235" w:type="dxa"/>
            <w:shd w:val="clear" w:color="auto" w:fill="auto"/>
            <w:vAlign w:val="bottom"/>
            <w:hideMark/>
          </w:tcPr>
          <w:p w14:paraId="5DEBBD8A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sz w:val="20"/>
                <w:szCs w:val="20"/>
              </w:rPr>
              <w:t>No difference in cognitive difficulties between COPD and no COPD groups</w:t>
            </w:r>
          </w:p>
        </w:tc>
      </w:tr>
      <w:tr w:rsidR="005C5B1A" w:rsidRPr="00E93FAB" w14:paraId="7C8428EB" w14:textId="77777777" w:rsidTr="00053C91">
        <w:trPr>
          <w:cantSplit/>
          <w:trHeight w:val="1440"/>
        </w:trPr>
        <w:tc>
          <w:tcPr>
            <w:tcW w:w="1530" w:type="dxa"/>
            <w:shd w:val="clear" w:color="auto" w:fill="auto"/>
            <w:vAlign w:val="bottom"/>
            <w:hideMark/>
          </w:tcPr>
          <w:p w14:paraId="3E6ED695" w14:textId="77777777" w:rsidR="005C5B1A" w:rsidRPr="004F4DCB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93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acciol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93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 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E93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(2013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D2AF017" w14:textId="77777777" w:rsidR="005C5B1A" w:rsidRPr="00E93FAB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F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334973A7" w14:textId="77777777" w:rsidR="005C5B1A" w:rsidRPr="00E93FAB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FAB">
              <w:rPr>
                <w:rFonts w:ascii="Times New Roman" w:eastAsia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3E6AA95" w14:textId="77777777" w:rsidR="005C5B1A" w:rsidRPr="00E93FAB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complaints: </w:t>
            </w:r>
            <w:r w:rsidRPr="00E93FAB">
              <w:rPr>
                <w:rFonts w:ascii="Times New Roman" w:eastAsia="Times New Roman" w:hAnsi="Times New Roman" w:cs="Times New Roman"/>
                <w:sz w:val="20"/>
                <w:szCs w:val="20"/>
              </w:rPr>
              <w:t>71.9 (3.2)</w:t>
            </w:r>
            <w:r w:rsidRPr="00E93FA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E93FAB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plaints: </w:t>
            </w:r>
            <w:r w:rsidRPr="00E93FAB">
              <w:rPr>
                <w:rFonts w:ascii="Times New Roman" w:eastAsia="Times New Roman" w:hAnsi="Times New Roman" w:cs="Times New Roman"/>
                <w:sz w:val="20"/>
                <w:szCs w:val="20"/>
              </w:rPr>
              <w:t>73.1 (5.9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32AD298" w14:textId="77777777" w:rsidR="005C5B1A" w:rsidRPr="00E93FAB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FAB">
              <w:rPr>
                <w:rFonts w:ascii="Times New Roman" w:eastAsia="Times New Roman" w:hAnsi="Times New Roman" w:cs="Times New Roman"/>
                <w:sz w:val="20"/>
                <w:szCs w:val="20"/>
              </w:rPr>
              <w:t>N = 11,379</w:t>
            </w:r>
          </w:p>
          <w:p w14:paraId="7CDE0175" w14:textId="77777777" w:rsidR="005C5B1A" w:rsidRPr="00E93FAB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EAE973" w14:textId="77777777" w:rsidR="005C5B1A" w:rsidRPr="00E93FAB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FAB">
              <w:rPr>
                <w:rFonts w:ascii="Times New Roman" w:eastAsia="Times New Roman" w:hAnsi="Times New Roman" w:cs="Times New Roman"/>
                <w:sz w:val="20"/>
                <w:szCs w:val="20"/>
              </w:rPr>
              <w:t>Drawn from Swedish Twin Registry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E0ADC09" w14:textId="77777777" w:rsidR="005C5B1A" w:rsidRPr="00E93FAB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FAB">
              <w:rPr>
                <w:rFonts w:ascii="Times New Roman" w:eastAsia="Times New Roman" w:hAnsi="Times New Roman" w:cs="Times New Roman"/>
                <w:sz w:val="20"/>
                <w:szCs w:val="20"/>
              </w:rPr>
              <w:t>Medical records, self-report, and informant repo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8 disease group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71A81777" w14:textId="77777777" w:rsidR="005C5B1A" w:rsidRPr="00E93FAB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FAB">
              <w:rPr>
                <w:rFonts w:ascii="Times New Roman" w:eastAsia="Times New Roman" w:hAnsi="Times New Roman" w:cs="Times New Roman"/>
                <w:sz w:val="20"/>
                <w:szCs w:val="20"/>
              </w:rPr>
              <w:t>Self-reported memory change within the last 3 years</w:t>
            </w:r>
          </w:p>
        </w:tc>
        <w:tc>
          <w:tcPr>
            <w:tcW w:w="3235" w:type="dxa"/>
            <w:shd w:val="clear" w:color="auto" w:fill="auto"/>
            <w:vAlign w:val="bottom"/>
            <w:hideMark/>
          </w:tcPr>
          <w:p w14:paraId="58991409" w14:textId="77777777" w:rsidR="005C5B1A" w:rsidRPr="00E93FAB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FAB">
              <w:rPr>
                <w:rFonts w:ascii="Times New Roman" w:eastAsia="Times New Roman" w:hAnsi="Times New Roman" w:cs="Times New Roman"/>
                <w:sz w:val="20"/>
                <w:szCs w:val="20"/>
              </w:rPr>
              <w:t>Circulatory, musculoskeletal, respiratory, gastrointestinal, and urological diseases, but not endocrine, were significantly associated with memory complaints</w:t>
            </w:r>
          </w:p>
          <w:p w14:paraId="03A27504" w14:textId="77777777" w:rsidR="005C5B1A" w:rsidRPr="00E93FAB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A6FC278" w14:textId="77777777" w:rsidR="005C5B1A" w:rsidRPr="00E93FAB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3FAB">
              <w:rPr>
                <w:rFonts w:ascii="Times New Roman" w:eastAsia="Times New Roman" w:hAnsi="Times New Roman" w:cs="Times New Roman"/>
                <w:sz w:val="20"/>
                <w:szCs w:val="20"/>
              </w:rPr>
              <w:t>Dose-dependent relationship between multimorbidity and odds of memory complaints</w:t>
            </w:r>
          </w:p>
        </w:tc>
      </w:tr>
      <w:tr w:rsidR="005C5B1A" w:rsidRPr="009E5304" w14:paraId="27820C52" w14:textId="77777777" w:rsidTr="00053C91">
        <w:trPr>
          <w:cantSplit/>
          <w:trHeight w:val="34"/>
        </w:trPr>
        <w:tc>
          <w:tcPr>
            <w:tcW w:w="1530" w:type="dxa"/>
            <w:shd w:val="clear" w:color="auto" w:fill="auto"/>
            <w:vAlign w:val="bottom"/>
            <w:hideMark/>
          </w:tcPr>
          <w:p w14:paraId="7522A977" w14:textId="6D5792BA" w:rsidR="005C5B1A" w:rsidRPr="00F924C2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4)</w:t>
            </w:r>
            <w:r w:rsidR="001A5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4DCC423A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000000" w:fill="FFFFFF"/>
            <w:vAlign w:val="bottom"/>
          </w:tcPr>
          <w:p w14:paraId="3015789F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70" w:type="dxa"/>
            <w:shd w:val="clear" w:color="000000" w:fill="FFFFFF"/>
            <w:vAlign w:val="bottom"/>
          </w:tcPr>
          <w:p w14:paraId="42C14587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 (6.3)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0B9516C0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24</w:t>
            </w:r>
          </w:p>
          <w:p w14:paraId="71967AE5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4F59768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wn from Gallup Poll lifespan study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4CBE4021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hypertension, diabetes</w:t>
            </w:r>
          </w:p>
        </w:tc>
        <w:tc>
          <w:tcPr>
            <w:tcW w:w="1800" w:type="dxa"/>
            <w:shd w:val="clear" w:color="000000" w:fill="FFFFFF"/>
            <w:vAlign w:val="bottom"/>
            <w:hideMark/>
          </w:tcPr>
          <w:p w14:paraId="39AF198A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question about the presence of perceived memory problems</w:t>
            </w:r>
          </w:p>
        </w:tc>
        <w:tc>
          <w:tcPr>
            <w:tcW w:w="3235" w:type="dxa"/>
            <w:shd w:val="clear" w:color="000000" w:fill="FFFFFF"/>
            <w:vAlign w:val="bottom"/>
            <w:hideMark/>
          </w:tcPr>
          <w:p w14:paraId="0D739E06" w14:textId="14DE040E" w:rsidR="005C5B1A" w:rsidRPr="009E5304" w:rsidRDefault="00053C91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Self-repor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5C5B1A"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pertension and diabetes increased the odds of reporting memory problems </w:t>
            </w:r>
          </w:p>
        </w:tc>
      </w:tr>
      <w:tr w:rsidR="005C5B1A" w:rsidRPr="00C52DC5" w14:paraId="3C58AD67" w14:textId="77777777" w:rsidTr="00376311">
        <w:trPr>
          <w:cantSplit/>
          <w:trHeight w:val="872"/>
        </w:trPr>
        <w:tc>
          <w:tcPr>
            <w:tcW w:w="1530" w:type="dxa"/>
            <w:shd w:val="clear" w:color="auto" w:fill="auto"/>
            <w:vAlign w:val="bottom"/>
            <w:hideMark/>
          </w:tcPr>
          <w:p w14:paraId="431F6BD9" w14:textId="31A2A34E" w:rsidR="005C5B1A" w:rsidRPr="007C6783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52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o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C52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s et al. (2002)</w:t>
            </w:r>
            <w:r w:rsidR="001C76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9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779374E" w14:textId="77777777" w:rsidR="005C5B1A" w:rsidRPr="00C52DC5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i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52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-year period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04B6C25" w14:textId="77777777" w:rsidR="005C5B1A" w:rsidRPr="00C52DC5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260" w:type="dxa"/>
            <w:gridSpan w:val="2"/>
            <w:shd w:val="clear" w:color="auto" w:fill="auto"/>
            <w:vAlign w:val="bottom"/>
          </w:tcPr>
          <w:p w14:paraId="1880CC38" w14:textId="77777777" w:rsidR="005C5B1A" w:rsidRPr="00C52DC5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Pr="00C52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ai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C52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68.3 (8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C52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C52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C52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plai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C52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8 (8.5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0272EBA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C52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32</w:t>
            </w:r>
          </w:p>
          <w:p w14:paraId="1A3859C2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ED82630" w14:textId="77777777" w:rsidR="005C5B1A" w:rsidRPr="00C52DC5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wn from Longitudinal Aging Study Amsterdam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53E00EA" w14:textId="77777777" w:rsidR="005C5B1A" w:rsidRPr="00C52DC5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# of chronic disease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76B5E60C" w14:textId="77777777" w:rsidR="005C5B1A" w:rsidRPr="00C52DC5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Do you have complaints about your memory?"</w:t>
            </w:r>
          </w:p>
        </w:tc>
        <w:tc>
          <w:tcPr>
            <w:tcW w:w="3235" w:type="dxa"/>
            <w:shd w:val="clear" w:color="auto" w:fill="auto"/>
            <w:vAlign w:val="bottom"/>
            <w:hideMark/>
          </w:tcPr>
          <w:p w14:paraId="3B4760C8" w14:textId="426D6249" w:rsidR="005C5B1A" w:rsidRPr="00C52DC5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2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all 3 measurement occasions, participants with memory complaints reported more chronic diseases than those without complaints</w:t>
            </w:r>
            <w:r w:rsidRPr="00C52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C52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Longitudinally, changes in memory complaints were associated with more chronic diseases</w:t>
            </w:r>
          </w:p>
        </w:tc>
      </w:tr>
      <w:tr w:rsidR="005C5B1A" w:rsidRPr="009E5304" w14:paraId="207C9F48" w14:textId="77777777" w:rsidTr="00053C91">
        <w:trPr>
          <w:cantSplit/>
          <w:trHeight w:val="557"/>
        </w:trPr>
        <w:tc>
          <w:tcPr>
            <w:tcW w:w="1530" w:type="dxa"/>
            <w:shd w:val="clear" w:color="auto" w:fill="auto"/>
            <w:vAlign w:val="bottom"/>
            <w:hideMark/>
          </w:tcPr>
          <w:p w14:paraId="31010C9B" w14:textId="5FA48E5E" w:rsidR="005C5B1A" w:rsidRPr="00E52366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c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0)</w:t>
            </w:r>
            <w:r w:rsidR="00CE7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04D5507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01C3A24C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935EC4A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 (10.0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4B6B2F2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  <w:p w14:paraId="5FFBB325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6148C59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care patients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D592079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 Illness Rating Scale (CIRS)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0F3FC29D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Assessment of Own Functioning (PAOF)</w:t>
            </w:r>
          </w:p>
        </w:tc>
        <w:tc>
          <w:tcPr>
            <w:tcW w:w="3235" w:type="dxa"/>
            <w:shd w:val="clear" w:color="auto" w:fill="auto"/>
            <w:vAlign w:val="bottom"/>
            <w:hideMark/>
          </w:tcPr>
          <w:p w14:paraId="1C19AFDE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orrelation between medical co-morbidity and memory complaints</w:t>
            </w:r>
          </w:p>
        </w:tc>
      </w:tr>
      <w:tr w:rsidR="005C5B1A" w:rsidRPr="009E5304" w14:paraId="3BA0799E" w14:textId="77777777" w:rsidTr="00053C91">
        <w:trPr>
          <w:cantSplit/>
          <w:trHeight w:val="440"/>
        </w:trPr>
        <w:tc>
          <w:tcPr>
            <w:tcW w:w="1530" w:type="dxa"/>
            <w:shd w:val="clear" w:color="auto" w:fill="auto"/>
            <w:vAlign w:val="bottom"/>
            <w:hideMark/>
          </w:tcPr>
          <w:p w14:paraId="67F75982" w14:textId="770C0CC0" w:rsidR="005C5B1A" w:rsidRPr="00E7284E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nsta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06)</w:t>
            </w:r>
            <w:r w:rsidR="00CC25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7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731AD97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67DD39C4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CFE1216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A088F77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  <w:p w14:paraId="257487EC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28F2B5A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logy clinic patients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97EBB2A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history: CVD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1DDF1F31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ve Difficulties Scale (CDS)</w:t>
            </w:r>
          </w:p>
        </w:tc>
        <w:tc>
          <w:tcPr>
            <w:tcW w:w="3235" w:type="dxa"/>
            <w:shd w:val="clear" w:color="auto" w:fill="auto"/>
            <w:vAlign w:val="bottom"/>
            <w:hideMark/>
          </w:tcPr>
          <w:p w14:paraId="13BC589F" w14:textId="2A4B5903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erage tot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S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ore of 37.3 (out of 100) for individuals </w:t>
            </w:r>
            <w:r w:rsidR="00053C91"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o reported a history of</w:t>
            </w:r>
            <w:r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D</w:t>
            </w:r>
          </w:p>
        </w:tc>
      </w:tr>
      <w:tr w:rsidR="005C5B1A" w:rsidRPr="009E5304" w14:paraId="438079B0" w14:textId="77777777" w:rsidTr="00053C91">
        <w:trPr>
          <w:cantSplit/>
          <w:trHeight w:val="134"/>
        </w:trPr>
        <w:tc>
          <w:tcPr>
            <w:tcW w:w="1530" w:type="dxa"/>
            <w:shd w:val="clear" w:color="auto" w:fill="auto"/>
            <w:vAlign w:val="bottom"/>
            <w:hideMark/>
          </w:tcPr>
          <w:p w14:paraId="16668289" w14:textId="0B795679" w:rsidR="005C5B1A" w:rsidRPr="00617C4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="006E6F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5AA76F7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27A2E096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E8EA1E6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 (60+ years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0E5D25E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  <w:p w14:paraId="7BC42381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E931762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ory clinic patients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BF4C678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586EC874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p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iteria</w:t>
            </w:r>
          </w:p>
        </w:tc>
        <w:tc>
          <w:tcPr>
            <w:tcW w:w="3235" w:type="dxa"/>
            <w:shd w:val="clear" w:color="auto" w:fill="auto"/>
            <w:vAlign w:val="bottom"/>
            <w:hideMark/>
          </w:tcPr>
          <w:p w14:paraId="2D0CE255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condition prevalence in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ormal cogni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lus)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</w:p>
          <w:p w14:paraId="6253A8B3" w14:textId="77777777" w:rsidR="005C5B1A" w:rsidRPr="009E5304" w:rsidRDefault="005C5B1A" w:rsidP="00D622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8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 39%/40%</w:t>
            </w:r>
          </w:p>
          <w:p w14:paraId="3E7BC25B" w14:textId="77777777" w:rsidR="005C5B1A" w:rsidRPr="009E5304" w:rsidRDefault="005C5B1A" w:rsidP="00D622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8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D 13%/13%</w:t>
            </w:r>
          </w:p>
          <w:p w14:paraId="2CDBE30B" w14:textId="77777777" w:rsidR="005C5B1A" w:rsidRPr="009E5304" w:rsidRDefault="005C5B1A" w:rsidP="00D622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8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disease 9%/7%</w:t>
            </w:r>
          </w:p>
          <w:p w14:paraId="0AA1E980" w14:textId="77777777" w:rsidR="005C5B1A" w:rsidRPr="009E5304" w:rsidRDefault="005C5B1A" w:rsidP="00D622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8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26%/23%</w:t>
            </w:r>
          </w:p>
          <w:p w14:paraId="00879870" w14:textId="77777777" w:rsidR="005C5B1A" w:rsidRPr="009E5304" w:rsidRDefault="005C5B1A" w:rsidP="00D622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8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lipidemia 13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%</w:t>
            </w:r>
          </w:p>
          <w:p w14:paraId="6CEFB85B" w14:textId="77777777" w:rsidR="005C5B1A" w:rsidRPr="009E5304" w:rsidRDefault="005C5B1A" w:rsidP="00D6224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8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morbidity 30%/30%</w:t>
            </w:r>
          </w:p>
        </w:tc>
      </w:tr>
      <w:tr w:rsidR="005C5B1A" w:rsidRPr="009E5304" w14:paraId="71791962" w14:textId="77777777" w:rsidTr="00053C91">
        <w:trPr>
          <w:cantSplit/>
          <w:trHeight w:val="818"/>
        </w:trPr>
        <w:tc>
          <w:tcPr>
            <w:tcW w:w="1530" w:type="dxa"/>
            <w:shd w:val="clear" w:color="auto" w:fill="auto"/>
            <w:vAlign w:val="bottom"/>
            <w:hideMark/>
          </w:tcPr>
          <w:p w14:paraId="32C93945" w14:textId="2FDD31FE" w:rsidR="005C5B1A" w:rsidRPr="00453303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wo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0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="00242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6CA6C7DB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000000" w:fill="FFFFFF"/>
            <w:vAlign w:val="bottom"/>
          </w:tcPr>
          <w:p w14:paraId="554E1AD0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70" w:type="dxa"/>
            <w:shd w:val="clear" w:color="000000" w:fill="FFFFFF"/>
            <w:vAlign w:val="bottom"/>
          </w:tcPr>
          <w:p w14:paraId="306779F3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1 (7.0)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0CBE37B2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  <w:p w14:paraId="786B6806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B82AF81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ory clinic patients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6F93D57B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hypertension, heart disease, diabetes</w:t>
            </w:r>
          </w:p>
        </w:tc>
        <w:tc>
          <w:tcPr>
            <w:tcW w:w="1800" w:type="dxa"/>
            <w:shd w:val="clear" w:color="000000" w:fill="FFFFFF"/>
            <w:vAlign w:val="bottom"/>
            <w:hideMark/>
          </w:tcPr>
          <w:p w14:paraId="1571C5EC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ory Questionnaire (MQ)</w:t>
            </w:r>
          </w:p>
        </w:tc>
        <w:tc>
          <w:tcPr>
            <w:tcW w:w="3235" w:type="dxa"/>
            <w:shd w:val="clear" w:color="000000" w:fill="FFFFFF"/>
            <w:vAlign w:val="bottom"/>
            <w:hideMark/>
          </w:tcPr>
          <w:p w14:paraId="48C2BA7D" w14:textId="00FB893C" w:rsidR="005C5B1A" w:rsidRPr="009E5304" w:rsidRDefault="00053C91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Self-repor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5C5B1A"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betes, hypertension, and atherosclerotic heart disease did not predict MQ scores</w:t>
            </w:r>
          </w:p>
        </w:tc>
      </w:tr>
      <w:tr w:rsidR="005C5B1A" w:rsidRPr="009E5304" w14:paraId="04FCDBAA" w14:textId="77777777" w:rsidTr="00053C91">
        <w:trPr>
          <w:cantSplit/>
          <w:trHeight w:val="2603"/>
        </w:trPr>
        <w:tc>
          <w:tcPr>
            <w:tcW w:w="1530" w:type="dxa"/>
            <w:shd w:val="clear" w:color="auto" w:fill="auto"/>
            <w:vAlign w:val="bottom"/>
            <w:hideMark/>
          </w:tcPr>
          <w:p w14:paraId="4DCFCBD9" w14:textId="244F387B" w:rsidR="005C5B1A" w:rsidRPr="00C10643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Jo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04)</w:t>
            </w:r>
            <w:r w:rsidR="00BA15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7CC186D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2BD1EA36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  <w:p w14:paraId="2F12E093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23E41C5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-based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96DD84B" w14:textId="77777777" w:rsidR="005C5B1A" w:rsidRPr="00BB4F25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F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omplai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</w:p>
          <w:p w14:paraId="760F71CA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F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5)</w:t>
            </w:r>
          </w:p>
          <w:p w14:paraId="498D3A3C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9FFE058" w14:textId="77777777" w:rsidR="005C5B1A" w:rsidRPr="00BB4F25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4F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ai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</w:p>
          <w:p w14:paraId="784E73EC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BB4F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4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4C20A69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46</w:t>
            </w:r>
          </w:p>
          <w:p w14:paraId="53164AB7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93D2FF7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wn from PATH Through Life Projec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B65D645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10 chronic medical condition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6CD9F01A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Do you feel you remember things as well as you used to?“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Does this memory problem interfere in any way with your day 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life?”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Have you seen a doctor about your memory?”</w:t>
            </w:r>
          </w:p>
        </w:tc>
        <w:tc>
          <w:tcPr>
            <w:tcW w:w="3235" w:type="dxa"/>
            <w:shd w:val="clear" w:color="auto" w:fill="auto"/>
            <w:vAlign w:val="bottom"/>
            <w:hideMark/>
          </w:tcPr>
          <w:p w14:paraId="7FDD09E1" w14:textId="770BB10A" w:rsidR="005C5B1A" w:rsidRPr="009E5304" w:rsidRDefault="00053C91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Self-repor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5C5B1A"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betes: no differences across complaints/no complaints</w:t>
            </w:r>
            <w:r w:rsidR="005C5B1A"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5C5B1A"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Self-repor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5C5B1A"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onic bronchitis/asthma: more likely in complaints group</w:t>
            </w:r>
            <w:r w:rsidR="005C5B1A"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  <w:p w14:paraId="5DD1076E" w14:textId="7125CBE5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se with memory complaints more likely to report heart troubles, arthritis, asthma/chronic bronchitis</w:t>
            </w:r>
          </w:p>
          <w:p w14:paraId="3716E931" w14:textId="548EA901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Those who saw a doctor about memory more likely to </w:t>
            </w:r>
            <w:r w:rsidR="008F7AEE" w:rsidRPr="008F7AE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eport</w:t>
            </w:r>
            <w:r w:rsidRPr="008F7AE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troubles, arthritis</w:t>
            </w:r>
          </w:p>
        </w:tc>
      </w:tr>
      <w:tr w:rsidR="005C5B1A" w:rsidRPr="009E5304" w14:paraId="70CD96E3" w14:textId="77777777" w:rsidTr="00053C91">
        <w:trPr>
          <w:cantSplit/>
          <w:trHeight w:val="1440"/>
        </w:trPr>
        <w:tc>
          <w:tcPr>
            <w:tcW w:w="1530" w:type="dxa"/>
            <w:shd w:val="clear" w:color="auto" w:fill="auto"/>
            <w:vAlign w:val="bottom"/>
            <w:hideMark/>
          </w:tcPr>
          <w:p w14:paraId="7383BA95" w14:textId="5E4198E2" w:rsidR="005C5B1A" w:rsidRPr="00DA2FD5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ysc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="00440C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F99DE51" w14:textId="77777777" w:rsidR="005C5B1A" w:rsidRPr="001077F5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77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i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up to 17+ years)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6CF28A63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FB3E450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2 (7.4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34A9DB7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  <w:p w14:paraId="0091485B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0917A7D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wn from Biologically Resilient Adults in Neurological Studies (BRAiNS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814E66D" w14:textId="77777777" w:rsidR="005C5B1A" w:rsidRPr="00A1141F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: hypertension, diabete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64D8C0CE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ked if they had noticed any change in memory since their last visit</w:t>
            </w:r>
          </w:p>
        </w:tc>
        <w:tc>
          <w:tcPr>
            <w:tcW w:w="3235" w:type="dxa"/>
            <w:shd w:val="clear" w:color="auto" w:fill="auto"/>
            <w:vAlign w:val="bottom"/>
            <w:hideMark/>
          </w:tcPr>
          <w:p w14:paraId="6A699D8A" w14:textId="40276D71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8F7AEE" w:rsidRPr="008F7AE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Self-reported </w:t>
            </w:r>
            <w:r w:rsidR="008F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betes (and not hypertension) predicted decreased likelihood of transition to having memory complaints</w:t>
            </w:r>
          </w:p>
        </w:tc>
      </w:tr>
      <w:tr w:rsidR="005C5B1A" w:rsidRPr="009E5304" w14:paraId="36AECC48" w14:textId="77777777" w:rsidTr="00053C91">
        <w:trPr>
          <w:cantSplit/>
          <w:trHeight w:val="944"/>
        </w:trPr>
        <w:tc>
          <w:tcPr>
            <w:tcW w:w="1530" w:type="dxa"/>
            <w:shd w:val="clear" w:color="000000" w:fill="FFFFFF"/>
            <w:vAlign w:val="bottom"/>
            <w:hideMark/>
          </w:tcPr>
          <w:p w14:paraId="1A2287EA" w14:textId="49888767" w:rsidR="005C5B1A" w:rsidRPr="003E2CC9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ip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7)</w:t>
            </w:r>
            <w:r w:rsidR="00D25E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9C4E2D1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sz w:val="20"/>
                <w:szCs w:val="20"/>
              </w:rPr>
              <w:t>Longitudinal (1.5 year period)</w:t>
            </w:r>
          </w:p>
        </w:tc>
        <w:tc>
          <w:tcPr>
            <w:tcW w:w="1170" w:type="dxa"/>
            <w:gridSpan w:val="2"/>
            <w:shd w:val="clear" w:color="000000" w:fill="FFFFFF"/>
            <w:vAlign w:val="bottom"/>
          </w:tcPr>
          <w:p w14:paraId="513E385A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170" w:type="dxa"/>
            <w:shd w:val="clear" w:color="000000" w:fill="FFFFFF"/>
            <w:vAlign w:val="bottom"/>
          </w:tcPr>
          <w:p w14:paraId="5B04B906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sz w:val="20"/>
                <w:szCs w:val="20"/>
              </w:rPr>
              <w:t>70 (4.4)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5F3AFD56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sz w:val="20"/>
                <w:szCs w:val="20"/>
              </w:rPr>
              <w:t>8,762</w:t>
            </w:r>
          </w:p>
          <w:p w14:paraId="7515A421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A4688A9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awn from LifeLines Cohort Study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5EF5B334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sz w:val="20"/>
                <w:szCs w:val="20"/>
              </w:rPr>
              <w:t>Self-repo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cardiovascular conditions</w:t>
            </w:r>
          </w:p>
        </w:tc>
        <w:tc>
          <w:tcPr>
            <w:tcW w:w="1800" w:type="dxa"/>
            <w:shd w:val="clear" w:color="000000" w:fill="FFFFFF"/>
            <w:vAlign w:val="bottom"/>
            <w:hideMark/>
          </w:tcPr>
          <w:p w14:paraId="12E8BCBE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sz w:val="20"/>
                <w:szCs w:val="20"/>
              </w:rPr>
              <w:t>"Do you have complaints about your memory?"</w:t>
            </w:r>
          </w:p>
        </w:tc>
        <w:tc>
          <w:tcPr>
            <w:tcW w:w="3235" w:type="dxa"/>
            <w:shd w:val="clear" w:color="000000" w:fill="FFFFFF"/>
            <w:vAlign w:val="bottom"/>
            <w:hideMark/>
          </w:tcPr>
          <w:p w14:paraId="059D7941" w14:textId="18AC883A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e of the three </w:t>
            </w:r>
            <w:r w:rsidR="008F7AEE" w:rsidRPr="008F7AE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reported </w:t>
            </w:r>
            <w:r w:rsidRPr="009E5304">
              <w:rPr>
                <w:rFonts w:ascii="Times New Roman" w:eastAsia="Times New Roman" w:hAnsi="Times New Roman" w:cs="Times New Roman"/>
                <w:sz w:val="20"/>
                <w:szCs w:val="20"/>
              </w:rPr>
              <w:t>cardiovascular conditions (arrythmia, MI, heart failure) was associated with incident memory complaints</w:t>
            </w:r>
          </w:p>
          <w:p w14:paraId="054156E2" w14:textId="72388FB4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="008F7AEE" w:rsidRPr="008F7AE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Self-reported </w:t>
            </w:r>
            <w:r w:rsidR="008F7AEE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9E5304">
              <w:rPr>
                <w:rFonts w:ascii="Times New Roman" w:eastAsia="Times New Roman" w:hAnsi="Times New Roman" w:cs="Times New Roman"/>
                <w:sz w:val="20"/>
                <w:szCs w:val="20"/>
              </w:rPr>
              <w:t>rrythmia and MI were associated with SMC recovery</w:t>
            </w:r>
          </w:p>
        </w:tc>
      </w:tr>
      <w:tr w:rsidR="005C5B1A" w:rsidRPr="009E5304" w14:paraId="625D8969" w14:textId="77777777" w:rsidTr="00053C91">
        <w:trPr>
          <w:cantSplit/>
          <w:trHeight w:val="764"/>
        </w:trPr>
        <w:tc>
          <w:tcPr>
            <w:tcW w:w="1530" w:type="dxa"/>
            <w:shd w:val="clear" w:color="auto" w:fill="auto"/>
            <w:vAlign w:val="bottom"/>
            <w:hideMark/>
          </w:tcPr>
          <w:p w14:paraId="6ADFB820" w14:textId="7B129121" w:rsidR="005C5B1A" w:rsidRPr="00295AE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20)</w:t>
            </w:r>
            <w:r w:rsidR="00A04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3A798E4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6FA120A4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re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36E2E2A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4 (5.9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4EDBB08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  <w:p w14:paraId="2F2CD71B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644FF4C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-dwelling, senior welfare center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002F44F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medical history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0C632B2E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ve Failure Questionnaire Korean version (CFQ-K)</w:t>
            </w:r>
          </w:p>
        </w:tc>
        <w:tc>
          <w:tcPr>
            <w:tcW w:w="3235" w:type="dxa"/>
            <w:shd w:val="clear" w:color="auto" w:fill="auto"/>
            <w:vAlign w:val="bottom"/>
            <w:hideMark/>
          </w:tcPr>
          <w:p w14:paraId="537C4B31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gnitive failures were positively associated with comorbidity </w:t>
            </w:r>
          </w:p>
        </w:tc>
      </w:tr>
      <w:tr w:rsidR="005C5B1A" w:rsidRPr="009E5304" w14:paraId="1E201645" w14:textId="77777777" w:rsidTr="00053C91">
        <w:trPr>
          <w:cantSplit/>
          <w:trHeight w:val="1007"/>
        </w:trPr>
        <w:tc>
          <w:tcPr>
            <w:tcW w:w="1530" w:type="dxa"/>
            <w:shd w:val="clear" w:color="auto" w:fill="auto"/>
            <w:vAlign w:val="bottom"/>
            <w:hideMark/>
          </w:tcPr>
          <w:p w14:paraId="396D767C" w14:textId="06719B48" w:rsidR="005C5B1A" w:rsidRPr="00AC514D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ourenc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8)</w:t>
            </w:r>
            <w:r w:rsidR="007C3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376737C2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000000" w:fill="FFFFFF"/>
            <w:vAlign w:val="bottom"/>
          </w:tcPr>
          <w:p w14:paraId="0DD2D69C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European countries</w:t>
            </w:r>
          </w:p>
        </w:tc>
        <w:tc>
          <w:tcPr>
            <w:tcW w:w="1170" w:type="dxa"/>
            <w:shd w:val="clear" w:color="000000" w:fill="FFFFFF"/>
            <w:vAlign w:val="bottom"/>
          </w:tcPr>
          <w:p w14:paraId="6C7FDCEF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 (10.0)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004BBADC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126</w:t>
            </w:r>
          </w:p>
          <w:p w14:paraId="744C2B1D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91EE349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monized from Survey of Health, Ageing, and Retirement in Europe (SHARE)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21023107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MI, diabetes, hyperglycemia, hypertension</w:t>
            </w:r>
          </w:p>
        </w:tc>
        <w:tc>
          <w:tcPr>
            <w:tcW w:w="1800" w:type="dxa"/>
            <w:shd w:val="clear" w:color="000000" w:fill="FFFFFF"/>
            <w:vAlign w:val="bottom"/>
            <w:hideMark/>
          </w:tcPr>
          <w:p w14:paraId="6C1F9449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How would you rate your memory at the present time?”</w:t>
            </w:r>
          </w:p>
        </w:tc>
        <w:tc>
          <w:tcPr>
            <w:tcW w:w="3235" w:type="dxa"/>
            <w:shd w:val="clear" w:color="000000" w:fill="FFFFFF"/>
            <w:vAlign w:val="bottom"/>
            <w:hideMark/>
          </w:tcPr>
          <w:p w14:paraId="12889DF2" w14:textId="5A15EA6D" w:rsidR="005C5B1A" w:rsidRPr="009E5304" w:rsidRDefault="008A6818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eports of</w:t>
            </w:r>
            <w:r w:rsidR="00715C80"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5C5B1A"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re than two chronic diseases, diabetes or hyperglycemia, history of </w:t>
            </w:r>
            <w:r w:rsidR="005C5B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</w:t>
            </w:r>
            <w:r w:rsidR="005C5B1A"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nd hypertension were associated with poorer memory rating</w:t>
            </w:r>
          </w:p>
        </w:tc>
      </w:tr>
      <w:tr w:rsidR="005C5B1A" w:rsidRPr="009E5304" w14:paraId="2C0185A5" w14:textId="77777777" w:rsidTr="00053C91">
        <w:trPr>
          <w:cantSplit/>
          <w:trHeight w:val="1440"/>
        </w:trPr>
        <w:tc>
          <w:tcPr>
            <w:tcW w:w="1530" w:type="dxa"/>
            <w:shd w:val="clear" w:color="auto" w:fill="auto"/>
            <w:vAlign w:val="bottom"/>
            <w:hideMark/>
          </w:tcPr>
          <w:p w14:paraId="5003283C" w14:textId="28868724" w:rsidR="005C5B1A" w:rsidRPr="00FF4745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suzawa et a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2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="004F32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242B7777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000000" w:fill="FFFFFF"/>
            <w:vAlign w:val="bottom"/>
          </w:tcPr>
          <w:p w14:paraId="3292D8C3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6928416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diabetes: 72.7 (5.6)</w:t>
            </w:r>
          </w:p>
          <w:p w14:paraId="7DE21243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4E37F1C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out diabetes: 72.6 (4.6)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06904F3C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  <w:p w14:paraId="693C6026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C418A37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outpatient clinic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096035DA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cha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view</w:t>
            </w:r>
          </w:p>
        </w:tc>
        <w:tc>
          <w:tcPr>
            <w:tcW w:w="1800" w:type="dxa"/>
            <w:shd w:val="clear" w:color="000000" w:fill="FFFFFF"/>
            <w:vAlign w:val="bottom"/>
            <w:hideMark/>
          </w:tcPr>
          <w:p w14:paraId="4AFEA5D1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bridge Examination for Mental Disorders for the Elderly</w:t>
            </w:r>
          </w:p>
        </w:tc>
        <w:tc>
          <w:tcPr>
            <w:tcW w:w="3235" w:type="dxa"/>
            <w:shd w:val="clear" w:color="000000" w:fill="FFFFFF"/>
            <w:vAlign w:val="bottom"/>
            <w:hideMark/>
          </w:tcPr>
          <w:p w14:paraId="262C108E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rison of w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out diabetes:</w:t>
            </w:r>
          </w:p>
          <w:p w14:paraId="0383D1F6" w14:textId="77777777" w:rsidR="005C5B1A" w:rsidRPr="009E5304" w:rsidRDefault="005C5B1A" w:rsidP="00D622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8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 memory complaints: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70.1%/67.2%</w:t>
            </w:r>
          </w:p>
          <w:p w14:paraId="731A6A95" w14:textId="77777777" w:rsidR="005C5B1A" w:rsidRPr="009E5304" w:rsidRDefault="005C5B1A" w:rsidP="00D622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8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 found them forgetful: 29.9%/30.4%</w:t>
            </w:r>
          </w:p>
          <w:p w14:paraId="5777DA60" w14:textId="77777777" w:rsidR="005C5B1A" w:rsidRPr="009E5304" w:rsidRDefault="005C5B1A" w:rsidP="00D6224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68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se notes to avoid forgetting: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82.3%/86.4%</w:t>
            </w:r>
          </w:p>
        </w:tc>
      </w:tr>
      <w:tr w:rsidR="005C5B1A" w:rsidRPr="009E5304" w14:paraId="5C3105CE" w14:textId="77777777" w:rsidTr="00053C91">
        <w:trPr>
          <w:cantSplit/>
          <w:trHeight w:val="1025"/>
        </w:trPr>
        <w:tc>
          <w:tcPr>
            <w:tcW w:w="1530" w:type="dxa"/>
            <w:shd w:val="clear" w:color="000000" w:fill="FFFFFF"/>
            <w:vAlign w:val="bottom"/>
            <w:hideMark/>
          </w:tcPr>
          <w:p w14:paraId="5170CC94" w14:textId="1F205382" w:rsidR="005C5B1A" w:rsidRPr="006D1D66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wt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4)</w:t>
            </w:r>
            <w:r w:rsidR="00541D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6F652819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000000" w:fill="FFFFFF"/>
            <w:vAlign w:val="bottom"/>
          </w:tcPr>
          <w:p w14:paraId="16C03B39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170" w:type="dxa"/>
            <w:shd w:val="clear" w:color="000000" w:fill="FFFFFF"/>
            <w:vAlign w:val="bottom"/>
          </w:tcPr>
          <w:p w14:paraId="67ACC229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R (range =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69A19188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05</w:t>
            </w:r>
          </w:p>
          <w:p w14:paraId="76590B29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10E0E4B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-dwelling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23472A64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 chronic physical conditions </w:t>
            </w:r>
          </w:p>
        </w:tc>
        <w:tc>
          <w:tcPr>
            <w:tcW w:w="1800" w:type="dxa"/>
            <w:shd w:val="clear" w:color="000000" w:fill="FFFFFF"/>
            <w:vAlign w:val="bottom"/>
            <w:hideMark/>
          </w:tcPr>
          <w:p w14:paraId="7C31FB51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Compared with others your age, how would you rate your memory?"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Compared with 5 years ago, how would you rate your memory?"</w:t>
            </w:r>
          </w:p>
        </w:tc>
        <w:tc>
          <w:tcPr>
            <w:tcW w:w="3235" w:type="dxa"/>
            <w:shd w:val="clear" w:color="000000" w:fill="FFFFFF"/>
            <w:vAlign w:val="bottom"/>
            <w:hideMark/>
          </w:tcPr>
          <w:p w14:paraId="24834D16" w14:textId="15CF33C3" w:rsidR="005C5B1A" w:rsidRPr="009E5304" w:rsidRDefault="00AB384D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eport</w:t>
            </w:r>
            <w:r w:rsidR="000D0C7A"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of</w:t>
            </w:r>
            <w:r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="005C5B1A"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 or more chronic conditions did not increase the risk for subjective memory impairment</w:t>
            </w:r>
          </w:p>
        </w:tc>
      </w:tr>
      <w:tr w:rsidR="005C5B1A" w:rsidRPr="00102C5A" w14:paraId="5C0C815B" w14:textId="77777777" w:rsidTr="00053C91">
        <w:trPr>
          <w:cantSplit/>
          <w:trHeight w:val="1817"/>
        </w:trPr>
        <w:tc>
          <w:tcPr>
            <w:tcW w:w="1530" w:type="dxa"/>
            <w:shd w:val="clear" w:color="auto" w:fill="auto"/>
            <w:vAlign w:val="bottom"/>
            <w:hideMark/>
          </w:tcPr>
          <w:p w14:paraId="5FB88E3E" w14:textId="55B297B7" w:rsidR="005C5B1A" w:rsidRPr="004B7746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102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uyen et al. (2016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  <w:r w:rsidR="005C24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635DBA1" w14:textId="77777777" w:rsidR="005C5B1A" w:rsidRPr="00102C5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2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1B379A0A" w14:textId="77777777" w:rsidR="005C5B1A" w:rsidRPr="00102C5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2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F1D3059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102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ai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  <w:r w:rsidRPr="00102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78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02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5DD4A171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1426775" w14:textId="77777777" w:rsidR="005C5B1A" w:rsidRPr="00102C5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102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plaint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102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78.6 (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102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B87D390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102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  <w:p w14:paraId="14CC0FE9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38B13E4" w14:textId="77777777" w:rsidR="005C5B1A" w:rsidRPr="00102C5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wn from a longitudinal study on healthy cognitive aging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986FF26" w14:textId="77777777" w:rsidR="005C5B1A" w:rsidRPr="00102C5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2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102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0AF72F3F" w14:textId="77777777" w:rsidR="005C5B1A" w:rsidRPr="00102C5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ked</w:t>
            </w:r>
            <w:r w:rsidRPr="00102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icipants to rate their overall problem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memory</w:t>
            </w:r>
          </w:p>
        </w:tc>
        <w:tc>
          <w:tcPr>
            <w:tcW w:w="3235" w:type="dxa"/>
            <w:shd w:val="clear" w:color="auto" w:fill="auto"/>
            <w:vAlign w:val="bottom"/>
            <w:hideMark/>
          </w:tcPr>
          <w:p w14:paraId="47DC4094" w14:textId="41EFE31C" w:rsidR="005C5B1A" w:rsidRPr="00102C5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2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differences in prevalence of </w:t>
            </w:r>
            <w:r w:rsidR="008F7AEE" w:rsidRPr="008F7AE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elf-reported</w:t>
            </w:r>
            <w:r w:rsidR="008F7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02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 between those with and without memory complaints</w:t>
            </w:r>
          </w:p>
          <w:p w14:paraId="67A64C8C" w14:textId="77777777" w:rsidR="005C5B1A" w:rsidRPr="00102C5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1D38E71" w14:textId="4901835A" w:rsidR="005C5B1A" w:rsidRPr="00102C5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2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ong individuals </w:t>
            </w:r>
            <w:r w:rsidR="000D0C7A"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who reported </w:t>
            </w:r>
            <w:r w:rsidRPr="00102C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, those with and without memory complaints did not differ in duration of hypertension or number of antihypertensive medications</w:t>
            </w:r>
          </w:p>
        </w:tc>
      </w:tr>
      <w:tr w:rsidR="005C5B1A" w:rsidRPr="009E5304" w14:paraId="0A8C6366" w14:textId="77777777" w:rsidTr="00053C91">
        <w:trPr>
          <w:cantSplit/>
          <w:trHeight w:val="2603"/>
        </w:trPr>
        <w:tc>
          <w:tcPr>
            <w:tcW w:w="1530" w:type="dxa"/>
            <w:shd w:val="clear" w:color="000000" w:fill="FFFFFF"/>
            <w:vAlign w:val="bottom"/>
            <w:hideMark/>
          </w:tcPr>
          <w:p w14:paraId="66CB6715" w14:textId="6B16BE56" w:rsidR="005C5B1A" w:rsidRPr="007E5822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edr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6)</w:t>
            </w:r>
            <w:r w:rsidR="003343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243E8778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000000" w:fill="FFFFFF"/>
            <w:vAlign w:val="bottom"/>
          </w:tcPr>
          <w:p w14:paraId="0DDFBD38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170" w:type="dxa"/>
            <w:shd w:val="clear" w:color="000000" w:fill="FFFFFF"/>
            <w:vAlign w:val="bottom"/>
          </w:tcPr>
          <w:p w14:paraId="5B6AD0C7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25 (6.68)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2BD84E6B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42</w:t>
            </w:r>
          </w:p>
          <w:p w14:paraId="24451678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97BCAE5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om sample drawn from Madrid census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6D2369BD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 and current medicatio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# of chronic conditions</w:t>
            </w:r>
          </w:p>
        </w:tc>
        <w:tc>
          <w:tcPr>
            <w:tcW w:w="1800" w:type="dxa"/>
            <w:shd w:val="clear" w:color="000000" w:fill="FFFFFF"/>
            <w:vAlign w:val="bottom"/>
            <w:hideMark/>
          </w:tcPr>
          <w:p w14:paraId="029C5A7F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"Do you have memory problems?" </w:t>
            </w:r>
          </w:p>
          <w:p w14:paraId="43485DBA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Do you forget where you put things?"</w:t>
            </w:r>
          </w:p>
          <w:p w14:paraId="4A408D20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Do you forget the names of family and acquaintances?"</w:t>
            </w:r>
          </w:p>
        </w:tc>
        <w:tc>
          <w:tcPr>
            <w:tcW w:w="3235" w:type="dxa"/>
            <w:shd w:val="clear" w:color="000000" w:fill="FFFFFF"/>
            <w:vAlign w:val="bottom"/>
            <w:hideMark/>
          </w:tcPr>
          <w:p w14:paraId="2972EC54" w14:textId="077D5549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of memory complaints by chronic conditions: </w:t>
            </w:r>
          </w:p>
          <w:p w14:paraId="38E114FA" w14:textId="77777777" w:rsidR="005C5B1A" w:rsidRPr="009E5304" w:rsidRDefault="005C5B1A" w:rsidP="00D6224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68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onditions: 20.8%</w:t>
            </w:r>
          </w:p>
          <w:p w14:paraId="2DEE9915" w14:textId="77777777" w:rsidR="005C5B1A" w:rsidRPr="009E5304" w:rsidRDefault="005C5B1A" w:rsidP="00D6224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68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condition: 22.9%</w:t>
            </w:r>
          </w:p>
          <w:p w14:paraId="35738170" w14:textId="77777777" w:rsidR="005C5B1A" w:rsidRPr="009E5304" w:rsidRDefault="005C5B1A" w:rsidP="00D6224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68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3 conditions: 26.1%</w:t>
            </w:r>
          </w:p>
          <w:p w14:paraId="2B39721E" w14:textId="77777777" w:rsidR="005C5B1A" w:rsidRPr="009E5304" w:rsidRDefault="005C5B1A" w:rsidP="00D6224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68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+ conditions: 34.1%</w:t>
            </w:r>
          </w:p>
          <w:p w14:paraId="55DBA6DD" w14:textId="77777777" w:rsidR="005C5B1A" w:rsidRPr="009E5304" w:rsidRDefault="005C5B1A" w:rsidP="00D6224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68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: 5.7%</w:t>
            </w:r>
          </w:p>
          <w:p w14:paraId="669D4E70" w14:textId="77777777" w:rsidR="005C5B1A" w:rsidRPr="009E5304" w:rsidRDefault="005C5B1A" w:rsidP="00D6224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68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cholesterol: 21.4%</w:t>
            </w:r>
          </w:p>
          <w:p w14:paraId="3BD71CF1" w14:textId="77777777" w:rsidR="005C5B1A" w:rsidRPr="009E5304" w:rsidRDefault="005C5B1A" w:rsidP="00D6224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68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heart diseases: 12.2%</w:t>
            </w:r>
          </w:p>
          <w:p w14:paraId="467E25DD" w14:textId="77777777" w:rsidR="005C5B1A" w:rsidRPr="009E5304" w:rsidRDefault="005C5B1A" w:rsidP="00D6224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68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: 38.6%</w:t>
            </w:r>
          </w:p>
          <w:p w14:paraId="707F60BB" w14:textId="77777777" w:rsidR="005C5B1A" w:rsidRPr="009E5304" w:rsidRDefault="005C5B1A" w:rsidP="00D6224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68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/angina: 4.5%</w:t>
            </w:r>
          </w:p>
          <w:p w14:paraId="61AED0C8" w14:textId="77777777" w:rsidR="005C5B1A" w:rsidRPr="009E5304" w:rsidRDefault="005C5B1A" w:rsidP="00D6224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68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: 10.1%</w:t>
            </w:r>
          </w:p>
        </w:tc>
      </w:tr>
      <w:tr w:rsidR="005C5B1A" w:rsidRPr="007E55FE" w14:paraId="10E9F919" w14:textId="77777777" w:rsidTr="00053C91">
        <w:trPr>
          <w:cantSplit/>
          <w:trHeight w:val="755"/>
        </w:trPr>
        <w:tc>
          <w:tcPr>
            <w:tcW w:w="1530" w:type="dxa"/>
            <w:shd w:val="clear" w:color="auto" w:fill="auto"/>
            <w:vAlign w:val="bottom"/>
            <w:hideMark/>
          </w:tcPr>
          <w:p w14:paraId="46CDF242" w14:textId="27622291" w:rsidR="005C5B1A" w:rsidRPr="00B23758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7E55FE">
              <w:rPr>
                <w:rFonts w:ascii="Times New Roman" w:eastAsia="Times New Roman" w:hAnsi="Times New Roman" w:cs="Times New Roman"/>
                <w:sz w:val="20"/>
                <w:szCs w:val="20"/>
              </w:rPr>
              <w:t>Peters et al. (2019)</w:t>
            </w:r>
            <w:r w:rsidR="00696D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9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5D39C46" w14:textId="77777777" w:rsidR="005C5B1A" w:rsidRPr="007E55FE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ngitudin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mean follow-up = 2.3 years)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021F2285" w14:textId="77777777" w:rsidR="005C5B1A" w:rsidRPr="007E55FE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5FE">
              <w:rPr>
                <w:rFonts w:ascii="Times New Roman" w:eastAsia="Times New Roman" w:hAnsi="Times New Roman" w:cs="Times New Roman"/>
                <w:sz w:val="20"/>
                <w:szCs w:val="20"/>
              </w:rPr>
              <w:t>13 countrie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F7BE9CE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r w:rsidRPr="007E5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plain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7E55FE">
              <w:rPr>
                <w:rFonts w:ascii="Times New Roman" w:eastAsia="Times New Roman" w:hAnsi="Times New Roman" w:cs="Times New Roman"/>
                <w:sz w:val="20"/>
                <w:szCs w:val="20"/>
              </w:rPr>
              <w:t>83.5 (3.1)</w:t>
            </w:r>
          </w:p>
          <w:p w14:paraId="4FC58B75" w14:textId="77777777" w:rsidR="005C5B1A" w:rsidRPr="007E55FE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5FE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plaints:</w:t>
            </w:r>
            <w:r w:rsidRPr="007E5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3.4 (3.1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883EF94" w14:textId="77777777" w:rsidR="005C5B1A" w:rsidRPr="007E55FE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5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= 2,295 </w:t>
            </w:r>
          </w:p>
          <w:p w14:paraId="288AE612" w14:textId="77777777" w:rsidR="005C5B1A" w:rsidRPr="007E55FE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3A90A31" w14:textId="77777777" w:rsidR="005C5B1A" w:rsidRPr="007E55FE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rawn from Hypertension in the Very Elderly Trial (HYVET) 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6F8E8D8" w14:textId="77777777" w:rsidR="005C5B1A" w:rsidRPr="007E55FE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assess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hypertension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060987CE" w14:textId="77777777" w:rsidR="005C5B1A" w:rsidRPr="007E55FE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5FE">
              <w:rPr>
                <w:rFonts w:ascii="Times New Roman" w:eastAsia="Times New Roman" w:hAnsi="Times New Roman" w:cs="Times New Roman"/>
                <w:sz w:val="20"/>
                <w:szCs w:val="20"/>
              </w:rPr>
              <w:t>“Do you feel you have more problems with memory than most?”</w:t>
            </w:r>
          </w:p>
        </w:tc>
        <w:tc>
          <w:tcPr>
            <w:tcW w:w="3235" w:type="dxa"/>
            <w:shd w:val="clear" w:color="auto" w:fill="auto"/>
            <w:vAlign w:val="bottom"/>
            <w:hideMark/>
          </w:tcPr>
          <w:p w14:paraId="36AB9B70" w14:textId="77777777" w:rsidR="005C5B1A" w:rsidRPr="007E55FE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5FE">
              <w:rPr>
                <w:rFonts w:ascii="Times New Roman" w:eastAsia="Times New Roman" w:hAnsi="Times New Roman" w:cs="Times New Roman"/>
                <w:sz w:val="20"/>
                <w:szCs w:val="20"/>
              </w:rPr>
              <w:t>36.4% of individuals with hypertension reported memory complaints</w:t>
            </w:r>
          </w:p>
          <w:p w14:paraId="7076FAF7" w14:textId="77777777" w:rsidR="005C5B1A" w:rsidRPr="007E55FE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F86C96C" w14:textId="77777777" w:rsidR="005C5B1A" w:rsidRPr="007E55FE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55FE">
              <w:rPr>
                <w:rFonts w:ascii="Times New Roman" w:eastAsia="Times New Roman" w:hAnsi="Times New Roman" w:cs="Times New Roman"/>
                <w:sz w:val="20"/>
                <w:szCs w:val="20"/>
              </w:rPr>
              <w:t>No difference in blood pressure between those with and without memory complaints</w:t>
            </w:r>
          </w:p>
        </w:tc>
      </w:tr>
      <w:tr w:rsidR="005C5B1A" w:rsidRPr="006E5667" w14:paraId="3CC62D3C" w14:textId="77777777" w:rsidTr="00053C91">
        <w:trPr>
          <w:cantSplit/>
          <w:trHeight w:val="1304"/>
        </w:trPr>
        <w:tc>
          <w:tcPr>
            <w:tcW w:w="1530" w:type="dxa"/>
            <w:shd w:val="clear" w:color="000000" w:fill="FFFFFF"/>
            <w:vAlign w:val="bottom"/>
            <w:hideMark/>
          </w:tcPr>
          <w:p w14:paraId="7B05E4C8" w14:textId="14AE2D4E" w:rsidR="005C5B1A" w:rsidRPr="00082CF8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E5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lnes et al.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04)</w:t>
            </w:r>
            <w:r w:rsidR="00243E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2C26CF68" w14:textId="77777777" w:rsidR="005C5B1A" w:rsidRPr="006E5667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inal (12-month period)</w:t>
            </w:r>
          </w:p>
        </w:tc>
        <w:tc>
          <w:tcPr>
            <w:tcW w:w="1170" w:type="dxa"/>
            <w:gridSpan w:val="2"/>
            <w:shd w:val="clear" w:color="000000" w:fill="FFFFFF"/>
            <w:vAlign w:val="bottom"/>
          </w:tcPr>
          <w:p w14:paraId="67EFA145" w14:textId="77777777" w:rsidR="005C5B1A" w:rsidRPr="006E5667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70" w:type="dxa"/>
            <w:shd w:val="clear" w:color="000000" w:fill="FFFFFF"/>
            <w:vAlign w:val="bottom"/>
          </w:tcPr>
          <w:p w14:paraId="6F0AC1C2" w14:textId="77777777" w:rsidR="005C5B1A" w:rsidRPr="006E5667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G:</w:t>
            </w:r>
            <w:r w:rsidRPr="006E5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3.4 (9.6)</w:t>
            </w:r>
            <w:r w:rsidRPr="006E5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6E5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rols: </w:t>
            </w:r>
            <w:r w:rsidRPr="006E5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8 (9.2)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0AB82CAF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6E5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32 </w:t>
            </w:r>
          </w:p>
          <w:p w14:paraId="5696FD21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979C6BB" w14:textId="77777777" w:rsidR="005C5B1A" w:rsidRPr="006E5667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logy patients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4FC9FBC7" w14:textId="77777777" w:rsidR="005C5B1A" w:rsidRPr="006E5667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E5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diac catheteriz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Coronary artery disease</w:t>
            </w:r>
          </w:p>
        </w:tc>
        <w:tc>
          <w:tcPr>
            <w:tcW w:w="1800" w:type="dxa"/>
            <w:shd w:val="clear" w:color="000000" w:fill="FFFFFF"/>
            <w:vAlign w:val="bottom"/>
            <w:hideMark/>
          </w:tcPr>
          <w:p w14:paraId="12CCE746" w14:textId="77777777" w:rsidR="005C5B1A" w:rsidRPr="006E5667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 of decline in memory since previous interview</w:t>
            </w:r>
          </w:p>
        </w:tc>
        <w:tc>
          <w:tcPr>
            <w:tcW w:w="3235" w:type="dxa"/>
            <w:shd w:val="clear" w:color="000000" w:fill="FFFFFF"/>
            <w:vAlign w:val="bottom"/>
            <w:hideMark/>
          </w:tcPr>
          <w:p w14:paraId="59D12412" w14:textId="77777777" w:rsidR="005C5B1A" w:rsidRPr="006E5667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alence of memory complaints at 12 months was higher among CABG patients (39%) than controls (14%)</w:t>
            </w:r>
          </w:p>
          <w:p w14:paraId="4761B6DB" w14:textId="77777777" w:rsidR="005C5B1A" w:rsidRPr="006E5667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AB0D41E" w14:textId="77777777" w:rsidR="005C5B1A" w:rsidRPr="006E5667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5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risk of reporting new memory complaints between 3 and 12 months was 2.5 times higher among CABG patients than controls</w:t>
            </w:r>
          </w:p>
        </w:tc>
      </w:tr>
      <w:tr w:rsidR="005C5B1A" w:rsidRPr="009E5304" w14:paraId="67EC8E97" w14:textId="77777777" w:rsidTr="00053C91">
        <w:trPr>
          <w:cantSplit/>
          <w:trHeight w:val="1349"/>
        </w:trPr>
        <w:tc>
          <w:tcPr>
            <w:tcW w:w="1530" w:type="dxa"/>
            <w:shd w:val="clear" w:color="auto" w:fill="auto"/>
            <w:vAlign w:val="bottom"/>
            <w:hideMark/>
          </w:tcPr>
          <w:p w14:paraId="19C22254" w14:textId="6178F47F" w:rsidR="005C5B1A" w:rsidRPr="00C35326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mshirgara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="00A53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7ABA796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1F4912BD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160B00E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 (45+ years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54EE94C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112</w:t>
            </w:r>
          </w:p>
          <w:p w14:paraId="3F58C4C7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B81DAA9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awn from </w:t>
            </w:r>
            <w:r w:rsidRPr="00793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5 and Up Stud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ndividuals with diabetes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FAE7377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diabetes and # of medical condition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72906F8C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In general, how would you rate your memory?"</w:t>
            </w:r>
          </w:p>
        </w:tc>
        <w:tc>
          <w:tcPr>
            <w:tcW w:w="3235" w:type="dxa"/>
            <w:shd w:val="clear" w:color="auto" w:fill="auto"/>
            <w:vAlign w:val="bottom"/>
            <w:hideMark/>
          </w:tcPr>
          <w:p w14:paraId="2A144D77" w14:textId="5A18E06C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valence of SMC among individuals </w:t>
            </w:r>
            <w:r w:rsidR="00CA0ECE"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who reported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: 23.7%.</w:t>
            </w:r>
          </w:p>
        </w:tc>
      </w:tr>
      <w:tr w:rsidR="005C5B1A" w:rsidRPr="009E5304" w14:paraId="66F3BE2B" w14:textId="77777777" w:rsidTr="00053C91">
        <w:trPr>
          <w:cantSplit/>
          <w:trHeight w:val="1440"/>
        </w:trPr>
        <w:tc>
          <w:tcPr>
            <w:tcW w:w="1530" w:type="dxa"/>
            <w:shd w:val="clear" w:color="auto" w:fill="auto"/>
            <w:vAlign w:val="bottom"/>
            <w:hideMark/>
          </w:tcPr>
          <w:p w14:paraId="7927382E" w14:textId="41A7058A" w:rsidR="005C5B1A" w:rsidRPr="009D58BB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aylor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 al. (2018)</w:t>
            </w:r>
            <w:r w:rsidR="00172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0A32A2E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3E960F16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DCD99E2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 (45+ years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395333D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227,393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opulation-based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DDB9795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# of chronic condition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2C5302AD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D: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During the past 12 months, have you experienced confusion or memory loss that is happening more often or is getting worse?”</w:t>
            </w:r>
          </w:p>
        </w:tc>
        <w:tc>
          <w:tcPr>
            <w:tcW w:w="3235" w:type="dxa"/>
            <w:shd w:val="clear" w:color="auto" w:fill="auto"/>
            <w:vAlign w:val="bottom"/>
            <w:hideMark/>
          </w:tcPr>
          <w:p w14:paraId="079A6EA2" w14:textId="0FB5B885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SCD by </w:t>
            </w:r>
            <w:r w:rsidR="008F7AEE" w:rsidRPr="008F7AE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self-reported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conditions:</w:t>
            </w:r>
          </w:p>
          <w:p w14:paraId="4A92F0C7" w14:textId="77777777" w:rsidR="005C5B1A" w:rsidRPr="009E5304" w:rsidRDefault="005C5B1A" w:rsidP="00D6224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8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chronic condition: 15.2%</w:t>
            </w:r>
          </w:p>
          <w:p w14:paraId="022BD76A" w14:textId="77777777" w:rsidR="005C5B1A" w:rsidRPr="009E5304" w:rsidRDefault="005C5B1A" w:rsidP="00D6224C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8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hronic conditions: 5.2%</w:t>
            </w:r>
          </w:p>
        </w:tc>
      </w:tr>
      <w:tr w:rsidR="005C5B1A" w:rsidRPr="009E5304" w14:paraId="0CCBAA18" w14:textId="77777777" w:rsidTr="00053C91">
        <w:trPr>
          <w:cantSplit/>
          <w:trHeight w:val="2603"/>
        </w:trPr>
        <w:tc>
          <w:tcPr>
            <w:tcW w:w="1530" w:type="dxa"/>
            <w:shd w:val="clear" w:color="auto" w:fill="auto"/>
            <w:vAlign w:val="bottom"/>
            <w:hideMark/>
          </w:tcPr>
          <w:p w14:paraId="2FD36E76" w14:textId="52039CB1" w:rsidR="005C5B1A" w:rsidRPr="00710A8F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yl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20)</w:t>
            </w:r>
            <w:r w:rsidR="00A52B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D41727E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32D22C82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4023DCF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 (45+ years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50A0C16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,221</w:t>
            </w:r>
          </w:p>
          <w:p w14:paraId="0D7E7253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6F494D2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-based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FFE1EBF" w14:textId="77777777" w:rsidR="005C5B1A" w:rsidRPr="00F27B1F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asthma, MI/angina, </w:t>
            </w:r>
            <w:r w:rsidRPr="00F2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dise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COPD, </w:t>
            </w:r>
            <w:r w:rsidRPr="00F2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physema, </w:t>
            </w:r>
          </w:p>
          <w:p w14:paraId="42EE52CA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bronchit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2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hritis, kidney dise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27B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abete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4BEADB36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D: “During the past 12 months, have you experienced confusion or memory loss that is happening more often or is getting worse?”</w:t>
            </w:r>
          </w:p>
        </w:tc>
        <w:tc>
          <w:tcPr>
            <w:tcW w:w="3235" w:type="dxa"/>
            <w:shd w:val="clear" w:color="auto" w:fill="auto"/>
            <w:vAlign w:val="bottom"/>
            <w:hideMark/>
          </w:tcPr>
          <w:p w14:paraId="0BE87991" w14:textId="2DC8E706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sons </w:t>
            </w:r>
            <w:r w:rsidR="007B5389"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who reported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rt disease and COPD had higher prevalence of SCD than those </w:t>
            </w:r>
            <w:r w:rsid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o did not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Prevalence of </w:t>
            </w:r>
            <w:r w:rsidR="00053C91"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eporting</w:t>
            </w:r>
            <w:r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 least one chronic condition </w:t>
            </w:r>
            <w:r w:rsidR="00053C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s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in those with SCD than those without: 86.3% vs. 73.5%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                                                                                                                                                                                                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Prevalence of SCD in those </w:t>
            </w:r>
            <w:r w:rsidR="003C4330"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who reported </w:t>
            </w:r>
            <w:r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vs. </w:t>
            </w:r>
            <w:r w:rsid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did not</w:t>
            </w:r>
            <w:r w:rsidR="003C4330"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report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disease:</w:t>
            </w:r>
          </w:p>
          <w:p w14:paraId="708C6612" w14:textId="77777777" w:rsidR="005C5B1A" w:rsidRPr="009E5304" w:rsidRDefault="005C5B1A" w:rsidP="00D6224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disease: 18.3% vs. 10.2%</w:t>
            </w:r>
          </w:p>
          <w:p w14:paraId="5534BBCC" w14:textId="77777777" w:rsidR="005C5B1A" w:rsidRPr="009E5304" w:rsidRDefault="005C5B1A" w:rsidP="00D6224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: 15.2% vs. 10.6%</w:t>
            </w:r>
          </w:p>
          <w:p w14:paraId="6315534E" w14:textId="77777777" w:rsidR="005C5B1A" w:rsidRPr="009E5304" w:rsidRDefault="005C5B1A" w:rsidP="00D6224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: 16.7% vs. 11.2%</w:t>
            </w:r>
          </w:p>
          <w:p w14:paraId="4429BB24" w14:textId="77777777" w:rsidR="005C5B1A" w:rsidRPr="009E5304" w:rsidRDefault="005C5B1A" w:rsidP="00D6224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D: 20.6% vs. 10.4%</w:t>
            </w:r>
          </w:p>
          <w:p w14:paraId="0FFD2BD3" w14:textId="77777777" w:rsidR="005C5B1A" w:rsidRPr="009E5304" w:rsidRDefault="005C5B1A" w:rsidP="00D6224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hritis: 14.7% vs. 8.6%</w:t>
            </w:r>
          </w:p>
          <w:p w14:paraId="7E86E5A9" w14:textId="77777777" w:rsidR="005C5B1A" w:rsidRPr="009E5304" w:rsidRDefault="005C5B1A" w:rsidP="00D6224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condition: 10.0% vs. 6.3%</w:t>
            </w:r>
          </w:p>
          <w:p w14:paraId="18258473" w14:textId="77777777" w:rsidR="005C5B1A" w:rsidRPr="009E5304" w:rsidRDefault="005C5B1A" w:rsidP="00D6224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comorbid conditions: 13.0% vs. 8.5%</w:t>
            </w:r>
          </w:p>
          <w:p w14:paraId="7256F396" w14:textId="77777777" w:rsidR="005C5B1A" w:rsidRPr="009E5304" w:rsidRDefault="005C5B1A" w:rsidP="00D6224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+ comorbid conditions: 20.9% vs. 9.7%</w:t>
            </w:r>
          </w:p>
        </w:tc>
      </w:tr>
      <w:tr w:rsidR="005C5B1A" w:rsidRPr="00637079" w14:paraId="4384A5E5" w14:textId="77777777" w:rsidTr="00053C91">
        <w:trPr>
          <w:cantSplit/>
          <w:trHeight w:val="1440"/>
        </w:trPr>
        <w:tc>
          <w:tcPr>
            <w:tcW w:w="1530" w:type="dxa"/>
            <w:shd w:val="clear" w:color="auto" w:fill="auto"/>
            <w:vAlign w:val="bottom"/>
            <w:hideMark/>
          </w:tcPr>
          <w:p w14:paraId="7C492412" w14:textId="1760BFAE" w:rsidR="005C5B1A" w:rsidRPr="00682623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37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un et al. (1987)</w:t>
            </w:r>
            <w:r w:rsidR="000919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CF9C013" w14:textId="77777777" w:rsidR="005C5B1A" w:rsidRPr="00637079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344A645B" w14:textId="77777777" w:rsidR="005C5B1A" w:rsidRPr="00637079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4F8CD87" w14:textId="77777777" w:rsidR="005C5B1A" w:rsidRPr="00637079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diabetes: 68.9 (2.9)</w:t>
            </w:r>
            <w:r w:rsidRPr="00637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  <w:p w14:paraId="77F17F0B" w14:textId="77777777" w:rsidR="005C5B1A" w:rsidRPr="00637079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out diabetes: 68.2 (3.1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6A3C262" w14:textId="77777777" w:rsidR="005C5B1A" w:rsidRPr="00637079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637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  <w:p w14:paraId="5364E6F8" w14:textId="77777777" w:rsidR="005C5B1A" w:rsidRPr="00637079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0FD88DD" w14:textId="77777777" w:rsidR="005C5B1A" w:rsidRPr="00637079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outpatients, matched groups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9787F24" w14:textId="77777777" w:rsidR="005C5B1A" w:rsidRPr="00637079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assess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diabete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1EB287C2" w14:textId="77777777" w:rsidR="005C5B1A" w:rsidRPr="00637079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rt inventory of memory experiences (SIME) </w:t>
            </w:r>
          </w:p>
          <w:p w14:paraId="420EE4BC" w14:textId="77777777" w:rsidR="005C5B1A" w:rsidRPr="00637079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069D02B" w14:textId="77777777" w:rsidR="005C5B1A" w:rsidRPr="00637079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ory Problem Inventory (MPI)</w:t>
            </w:r>
          </w:p>
        </w:tc>
        <w:tc>
          <w:tcPr>
            <w:tcW w:w="3235" w:type="dxa"/>
            <w:shd w:val="clear" w:color="auto" w:fill="auto"/>
            <w:vAlign w:val="bottom"/>
            <w:hideMark/>
          </w:tcPr>
          <w:p w14:paraId="0663F397" w14:textId="77777777" w:rsidR="005C5B1A" w:rsidRPr="00637079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7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abetes group reported more frequen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more severe </w:t>
            </w:r>
            <w:r w:rsidRPr="006370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ory problems</w:t>
            </w:r>
          </w:p>
        </w:tc>
      </w:tr>
      <w:tr w:rsidR="005C5B1A" w:rsidRPr="009E5304" w14:paraId="465EA1B0" w14:textId="77777777" w:rsidTr="00053C91">
        <w:trPr>
          <w:cantSplit/>
          <w:trHeight w:val="2015"/>
        </w:trPr>
        <w:tc>
          <w:tcPr>
            <w:tcW w:w="1530" w:type="dxa"/>
            <w:shd w:val="clear" w:color="auto" w:fill="auto"/>
            <w:vAlign w:val="bottom"/>
            <w:hideMark/>
          </w:tcPr>
          <w:p w14:paraId="52DD2B51" w14:textId="27381D97" w:rsidR="005C5B1A" w:rsidRPr="00A31C15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iterwij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="00FB31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09D39633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000000" w:fill="FFFFFF"/>
            <w:vAlign w:val="bottom"/>
          </w:tcPr>
          <w:p w14:paraId="1535D8DA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170" w:type="dxa"/>
            <w:shd w:val="clear" w:color="000000" w:fill="FFFFFF"/>
            <w:vAlign w:val="bottom"/>
          </w:tcPr>
          <w:p w14:paraId="4DCCF11F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 (12.1)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4A4B0881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9 </w:t>
            </w:r>
          </w:p>
          <w:p w14:paraId="3B921953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EE26489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 clinic patients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7E37BE5F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assess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hypertension</w:t>
            </w:r>
          </w:p>
        </w:tc>
        <w:tc>
          <w:tcPr>
            <w:tcW w:w="1800" w:type="dxa"/>
            <w:shd w:val="clear" w:color="000000" w:fill="FFFFFF"/>
            <w:vAlign w:val="bottom"/>
            <w:hideMark/>
          </w:tcPr>
          <w:p w14:paraId="3B8F4437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gnitive Failure Questionnaire (CFQ) </w:t>
            </w:r>
          </w:p>
        </w:tc>
        <w:tc>
          <w:tcPr>
            <w:tcW w:w="3235" w:type="dxa"/>
            <w:shd w:val="clear" w:color="000000" w:fill="FFFFFF"/>
            <w:vAlign w:val="bottom"/>
            <w:hideMark/>
          </w:tcPr>
          <w:p w14:paraId="0238B5A5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CFQ score in individuals with hypertension was 33.7 (out of 100)</w:t>
            </w:r>
          </w:p>
          <w:p w14:paraId="549D2F3E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D2A2F20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 with and without hypercholesterolemia did not differ on subjective cognitive failures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articipants with and without diabetes did not differ on their subjective cognitive failures</w:t>
            </w:r>
          </w:p>
        </w:tc>
      </w:tr>
      <w:tr w:rsidR="005C5B1A" w:rsidRPr="00BF4C34" w14:paraId="64825D17" w14:textId="77777777" w:rsidTr="00053C91">
        <w:trPr>
          <w:cantSplit/>
          <w:trHeight w:val="1440"/>
        </w:trPr>
        <w:tc>
          <w:tcPr>
            <w:tcW w:w="1530" w:type="dxa"/>
            <w:shd w:val="clear" w:color="auto" w:fill="auto"/>
            <w:vAlign w:val="bottom"/>
            <w:hideMark/>
          </w:tcPr>
          <w:p w14:paraId="376DA638" w14:textId="3DDB8F99" w:rsidR="005C5B1A" w:rsidRPr="0022554E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BF4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BF4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den Kommer et al. (2014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="00834A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48E7E8D" w14:textId="77777777" w:rsidR="005C5B1A" w:rsidRPr="00BF4C3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4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i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-year period)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69999048" w14:textId="77777777" w:rsidR="005C5B1A" w:rsidRPr="00BF4C3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4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34108AD" w14:textId="77777777" w:rsidR="005C5B1A" w:rsidRPr="00BF4C3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4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omplaints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0.0</w:t>
            </w:r>
            <w:r w:rsidRPr="00BF4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.8)</w:t>
            </w:r>
            <w:r w:rsidRPr="00BF4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BF4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BF4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plaints:</w:t>
            </w:r>
            <w:r w:rsidRPr="00BF4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59.8 (2.8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0F6AB9E" w14:textId="77777777" w:rsidR="005C5B1A" w:rsidRPr="00BF4C3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F4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471 </w:t>
            </w:r>
          </w:p>
          <w:p w14:paraId="02228CEA" w14:textId="77777777" w:rsidR="005C5B1A" w:rsidRPr="00BF4C3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284AF8C" w14:textId="77777777" w:rsidR="005C5B1A" w:rsidRPr="00BF4C3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4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wn from Longitudinal Aging Study Amsterda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ASA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74F4CBA" w14:textId="77777777" w:rsidR="005C5B1A" w:rsidRPr="00BF4C3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4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, medications, and general practioner's inform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CVD and # chronic condition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783F5540" w14:textId="77777777" w:rsidR="005C5B1A" w:rsidRPr="00BF4C3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4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Do you have problems with memory?"</w:t>
            </w:r>
          </w:p>
        </w:tc>
        <w:tc>
          <w:tcPr>
            <w:tcW w:w="3235" w:type="dxa"/>
            <w:shd w:val="clear" w:color="auto" w:fill="auto"/>
            <w:vAlign w:val="bottom"/>
            <w:hideMark/>
          </w:tcPr>
          <w:p w14:paraId="30B68112" w14:textId="77777777" w:rsidR="005C5B1A" w:rsidRPr="00BF4C3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F4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vascular disease and number of chronic conditions were not related to memory complaints</w:t>
            </w:r>
          </w:p>
        </w:tc>
      </w:tr>
      <w:tr w:rsidR="005C5B1A" w:rsidRPr="009E5304" w14:paraId="76C383D1" w14:textId="77777777" w:rsidTr="00053C91">
        <w:trPr>
          <w:cantSplit/>
          <w:trHeight w:val="1440"/>
        </w:trPr>
        <w:tc>
          <w:tcPr>
            <w:tcW w:w="1530" w:type="dxa"/>
            <w:shd w:val="clear" w:color="auto" w:fill="auto"/>
            <w:vAlign w:val="bottom"/>
            <w:hideMark/>
          </w:tcPr>
          <w:p w14:paraId="783A151E" w14:textId="71EF0DD0" w:rsidR="005C5B1A" w:rsidRPr="00984592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sel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0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  <w:r w:rsidR="00954E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74910F7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791CB150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CCB453E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 (12.2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D2C4D09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  <w:p w14:paraId="27945998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13DD17F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outpatients with diabetes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B9AAE3C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CVD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381AF702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tch version of the Cognitive Failures Questionnaire (CFQ)</w:t>
            </w:r>
          </w:p>
        </w:tc>
        <w:tc>
          <w:tcPr>
            <w:tcW w:w="3235" w:type="dxa"/>
            <w:shd w:val="clear" w:color="auto" w:fill="auto"/>
            <w:vAlign w:val="bottom"/>
            <w:hideMark/>
          </w:tcPr>
          <w:p w14:paraId="7D82EA67" w14:textId="00A606DE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ticipants </w:t>
            </w:r>
            <w:r w:rsidR="00053C91"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ho reported</w:t>
            </w:r>
            <w:r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reported significantly fewer cognitive failures than the healthy reference group</w:t>
            </w:r>
          </w:p>
          <w:p w14:paraId="22677A17" w14:textId="33BAA7D3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053C91" w:rsidRPr="00053C9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Self-repor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D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ssessed as one of diabetes-related complications) was not associated with cognitive failures</w:t>
            </w:r>
          </w:p>
        </w:tc>
      </w:tr>
      <w:tr w:rsidR="005C5B1A" w:rsidRPr="009E5304" w14:paraId="64B579BD" w14:textId="77777777" w:rsidTr="00053C91">
        <w:trPr>
          <w:cantSplit/>
          <w:trHeight w:val="1124"/>
        </w:trPr>
        <w:tc>
          <w:tcPr>
            <w:tcW w:w="1530" w:type="dxa"/>
            <w:shd w:val="clear" w:color="auto" w:fill="auto"/>
            <w:vAlign w:val="bottom"/>
            <w:hideMark/>
          </w:tcPr>
          <w:p w14:paraId="45A4E35C" w14:textId="02D8E4D5" w:rsidR="005C5B1A" w:rsidRPr="00CB59D3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Wo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12)</w:t>
            </w:r>
            <w:r w:rsidR="00861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1B312C4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2DE3DAF2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953456A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 (50+ years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A9AC2A2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</w:t>
            </w:r>
          </w:p>
          <w:p w14:paraId="0E299380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C0C5663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wn from community health assessment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05AF958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sz w:val="20"/>
                <w:szCs w:val="20"/>
              </w:rPr>
              <w:t>Self-repo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 diabete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2D1C75AB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Has there been any progressive forgetfulness?"</w:t>
            </w:r>
          </w:p>
        </w:tc>
        <w:tc>
          <w:tcPr>
            <w:tcW w:w="3235" w:type="dxa"/>
            <w:shd w:val="clear" w:color="auto" w:fill="auto"/>
            <w:vAlign w:val="bottom"/>
            <w:hideMark/>
          </w:tcPr>
          <w:p w14:paraId="37DAECA6" w14:textId="72FC0F5F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difference in having progressive forgetfulness between persons </w:t>
            </w:r>
            <w:r w:rsidR="009467A6" w:rsidRPr="008F7AE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who reported and </w:t>
            </w:r>
            <w:r w:rsidR="008F7AE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did not</w:t>
            </w:r>
            <w:r w:rsidR="009467A6" w:rsidRPr="008F7AE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report </w:t>
            </w:r>
            <w:r w:rsidR="009467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</w:tr>
      <w:tr w:rsidR="005C5B1A" w:rsidRPr="009E5304" w14:paraId="2876EE1E" w14:textId="77777777" w:rsidTr="00053C91">
        <w:trPr>
          <w:cantSplit/>
          <w:trHeight w:val="2603"/>
        </w:trPr>
        <w:tc>
          <w:tcPr>
            <w:tcW w:w="1530" w:type="dxa"/>
            <w:shd w:val="clear" w:color="auto" w:fill="auto"/>
            <w:vAlign w:val="bottom"/>
            <w:hideMark/>
          </w:tcPr>
          <w:p w14:paraId="210C34E8" w14:textId="4380EE56" w:rsidR="005C5B1A" w:rsidRPr="00985090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(2020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="00BF08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C567BAD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1170" w:type="dxa"/>
            <w:gridSpan w:val="2"/>
            <w:shd w:val="clear" w:color="auto" w:fill="auto"/>
            <w:vAlign w:val="bottom"/>
          </w:tcPr>
          <w:p w14:paraId="4CD37C0E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84B079D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 (56+ years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1700CC5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79</w:t>
            </w:r>
          </w:p>
          <w:p w14:paraId="62A6A945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EB8B5C0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-based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F215FFC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7 chronic conditions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3E6C5390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Overall in the last 30 days, how much difficulty did you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have with concentrating or remembering things?”</w:t>
            </w:r>
          </w:p>
        </w:tc>
        <w:tc>
          <w:tcPr>
            <w:tcW w:w="3235" w:type="dxa"/>
            <w:shd w:val="clear" w:color="auto" w:fill="auto"/>
            <w:vAlign w:val="bottom"/>
            <w:hideMark/>
          </w:tcPr>
          <w:p w14:paraId="5CCE8F75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reported cognitive complaints by group:</w:t>
            </w:r>
          </w:p>
          <w:p w14:paraId="7B6254AA" w14:textId="77777777" w:rsidR="005C5B1A" w:rsidRPr="009E5304" w:rsidRDefault="005C5B1A" w:rsidP="00D6224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comorbidity: 58.7% </w:t>
            </w:r>
          </w:p>
          <w:p w14:paraId="065703CF" w14:textId="77777777" w:rsidR="005C5B1A" w:rsidRPr="009E5304" w:rsidRDefault="005C5B1A" w:rsidP="00D6224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hritis: 79.3%</w:t>
            </w:r>
          </w:p>
          <w:p w14:paraId="5339CE07" w14:textId="77777777" w:rsidR="005C5B1A" w:rsidRPr="009E5304" w:rsidRDefault="005C5B1A" w:rsidP="00D6224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and hyperten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  <w:p w14:paraId="6BA1B45D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5913B1D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 with cognitive complaints had the highest odds for heart disease, arthritis, and asthma</w:t>
            </w:r>
          </w:p>
          <w:p w14:paraId="1F958D98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765D3B0" w14:textId="77777777" w:rsidR="005C5B1A" w:rsidRPr="009E530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53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gnitive complaints were associated with multimorbidity  </w:t>
            </w:r>
          </w:p>
        </w:tc>
      </w:tr>
      <w:tr w:rsidR="005C5B1A" w:rsidRPr="00893194" w14:paraId="29DE3F23" w14:textId="77777777" w:rsidTr="00053C91">
        <w:trPr>
          <w:cantSplit/>
          <w:trHeight w:val="1440"/>
        </w:trPr>
        <w:tc>
          <w:tcPr>
            <w:tcW w:w="1530" w:type="dxa"/>
            <w:shd w:val="clear" w:color="auto" w:fill="auto"/>
            <w:vAlign w:val="bottom"/>
            <w:hideMark/>
          </w:tcPr>
          <w:p w14:paraId="7599ACF1" w14:textId="0BA00F02" w:rsidR="005C5B1A" w:rsidRPr="005443D2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ng et al. (2017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="006758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1260" w:type="dxa"/>
            <w:shd w:val="clear" w:color="000000" w:fill="FFFFFF"/>
            <w:vAlign w:val="bottom"/>
            <w:hideMark/>
          </w:tcPr>
          <w:p w14:paraId="238C94A9" w14:textId="77777777" w:rsidR="005C5B1A" w:rsidRPr="0089319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itudinal</w:t>
            </w: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y baseline results relevant to this review)</w:t>
            </w:r>
          </w:p>
        </w:tc>
        <w:tc>
          <w:tcPr>
            <w:tcW w:w="1170" w:type="dxa"/>
            <w:gridSpan w:val="2"/>
            <w:shd w:val="clear" w:color="000000" w:fill="FFFFFF"/>
            <w:vAlign w:val="bottom"/>
          </w:tcPr>
          <w:p w14:paraId="632FDBA7" w14:textId="77777777" w:rsidR="005C5B1A" w:rsidRPr="0089319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3194"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, Canada, &amp; Puerto Rico</w:t>
            </w:r>
          </w:p>
        </w:tc>
        <w:tc>
          <w:tcPr>
            <w:tcW w:w="1170" w:type="dxa"/>
            <w:shd w:val="clear" w:color="000000" w:fill="FFFFFF"/>
            <w:vAlign w:val="bottom"/>
          </w:tcPr>
          <w:p w14:paraId="3E0A81B7" w14:textId="77777777" w:rsidR="005C5B1A" w:rsidRPr="0089319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3194">
              <w:rPr>
                <w:rFonts w:ascii="Times New Roman" w:eastAsia="Times New Roman" w:hAnsi="Times New Roman" w:cs="Times New Roman"/>
                <w:sz w:val="20"/>
                <w:szCs w:val="20"/>
              </w:rPr>
              <w:t>67.5 (5.3)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341F2079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= </w:t>
            </w:r>
            <w:r w:rsidRPr="0089319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,540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males only)</w:t>
            </w:r>
          </w:p>
          <w:p w14:paraId="292D9761" w14:textId="77777777" w:rsidR="005C5B1A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5151A69" w14:textId="77777777" w:rsidR="005C5B1A" w:rsidRPr="0089319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awn from the Prevention of Alzheimer’s Disease with Vitamin E and Selenium Study (PREADVISE)</w:t>
            </w:r>
          </w:p>
        </w:tc>
        <w:tc>
          <w:tcPr>
            <w:tcW w:w="1530" w:type="dxa"/>
            <w:shd w:val="clear" w:color="000000" w:fill="FFFFFF"/>
            <w:vAlign w:val="bottom"/>
          </w:tcPr>
          <w:p w14:paraId="25A31480" w14:textId="77777777" w:rsidR="005C5B1A" w:rsidRPr="0089319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6 chronic conditions</w:t>
            </w:r>
          </w:p>
        </w:tc>
        <w:tc>
          <w:tcPr>
            <w:tcW w:w="1800" w:type="dxa"/>
            <w:shd w:val="clear" w:color="000000" w:fill="FFFFFF"/>
            <w:vAlign w:val="bottom"/>
            <w:hideMark/>
          </w:tcPr>
          <w:p w14:paraId="7C562A9E" w14:textId="77777777" w:rsidR="005C5B1A" w:rsidRPr="0089319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ked whether they considered their cognitive changes to be consistent with normal aging</w:t>
            </w:r>
          </w:p>
        </w:tc>
        <w:tc>
          <w:tcPr>
            <w:tcW w:w="3235" w:type="dxa"/>
            <w:shd w:val="clear" w:color="000000" w:fill="FFFFFF"/>
            <w:vAlign w:val="bottom"/>
            <w:hideMark/>
          </w:tcPr>
          <w:p w14:paraId="10ADF17A" w14:textId="77777777" w:rsidR="005C5B1A" w:rsidRPr="0089319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difference in number of comorbidities between those with and without cognitive complaints </w:t>
            </w:r>
          </w:p>
          <w:p w14:paraId="7C159561" w14:textId="77777777" w:rsidR="005C5B1A" w:rsidRPr="0089319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310B60D" w14:textId="4AE69DE1" w:rsidR="005C5B1A" w:rsidRPr="00893194" w:rsidRDefault="005C5B1A" w:rsidP="00D622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r w:rsidR="007C324C" w:rsidRPr="008F7AE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elf-reports of</w:t>
            </w:r>
            <w:r w:rsidR="008D3DF7" w:rsidRPr="008F7AEE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ch condition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se with/without cognitive complaints</w:t>
            </w: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</w:p>
          <w:p w14:paraId="13250ED4" w14:textId="77777777" w:rsidR="005C5B1A" w:rsidRPr="00893194" w:rsidRDefault="005C5B1A" w:rsidP="00D6224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: 39.7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%</w:t>
            </w:r>
          </w:p>
          <w:p w14:paraId="0FB6A965" w14:textId="77777777" w:rsidR="005C5B1A" w:rsidRPr="00893194" w:rsidRDefault="005C5B1A" w:rsidP="00D6224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: 11.3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%</w:t>
            </w:r>
          </w:p>
          <w:p w14:paraId="6D8D3B04" w14:textId="77777777" w:rsidR="005C5B1A" w:rsidRPr="00893194" w:rsidRDefault="005C5B1A" w:rsidP="00D6224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G: 4.9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%</w:t>
            </w:r>
          </w:p>
          <w:p w14:paraId="5E1DF28D" w14:textId="77777777" w:rsidR="005C5B1A" w:rsidRPr="00893194" w:rsidRDefault="005C5B1A" w:rsidP="00D6224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hronic conditions: 40.3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%</w:t>
            </w:r>
          </w:p>
          <w:p w14:paraId="3DEEECDB" w14:textId="77777777" w:rsidR="005C5B1A" w:rsidRPr="00893194" w:rsidRDefault="005C5B1A" w:rsidP="00D6224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chronic condition: 39.8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%</w:t>
            </w:r>
          </w:p>
          <w:p w14:paraId="12015B0A" w14:textId="77777777" w:rsidR="005C5B1A" w:rsidRPr="00893194" w:rsidRDefault="005C5B1A" w:rsidP="00D6224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comorbidities: 15.9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%</w:t>
            </w:r>
          </w:p>
          <w:p w14:paraId="590E3B10" w14:textId="77777777" w:rsidR="005C5B1A" w:rsidRPr="00893194" w:rsidRDefault="005C5B1A" w:rsidP="00D6224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comorbidities: 3.5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%</w:t>
            </w:r>
          </w:p>
          <w:p w14:paraId="11FCCA01" w14:textId="77777777" w:rsidR="005C5B1A" w:rsidRPr="00893194" w:rsidRDefault="005C5B1A" w:rsidP="00D6224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comorbidities: 0.6%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8931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</w:tr>
    </w:tbl>
    <w:p w14:paraId="2BEC580E" w14:textId="7E53E606" w:rsidR="0079060E" w:rsidRDefault="005C5B1A">
      <w:r w:rsidRPr="005443D2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>. NR = Not reported. COPD – chronic obstructive pulmonary disease. CABG = coronary artery bypass graft. CVD = cardiovascular disease. MI = myocardial infarction. Numeric superscripts indicate the corresponding reference number in the manuscript.</w:t>
      </w:r>
    </w:p>
    <w:sectPr w:rsidR="0079060E" w:rsidSect="002108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B82824"/>
    <w:multiLevelType w:val="hybridMultilevel"/>
    <w:tmpl w:val="4290D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730C4E"/>
    <w:multiLevelType w:val="hybridMultilevel"/>
    <w:tmpl w:val="840EAA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A015E4"/>
    <w:multiLevelType w:val="hybridMultilevel"/>
    <w:tmpl w:val="26585D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7C10B0"/>
    <w:multiLevelType w:val="hybridMultilevel"/>
    <w:tmpl w:val="D23856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1E3A5D"/>
    <w:multiLevelType w:val="hybridMultilevel"/>
    <w:tmpl w:val="8FA06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7462DB"/>
    <w:multiLevelType w:val="hybridMultilevel"/>
    <w:tmpl w:val="58C4E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DC16C3"/>
    <w:multiLevelType w:val="hybridMultilevel"/>
    <w:tmpl w:val="C9CE81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B1A"/>
    <w:rsid w:val="000240A9"/>
    <w:rsid w:val="00053C91"/>
    <w:rsid w:val="00091997"/>
    <w:rsid w:val="000A5134"/>
    <w:rsid w:val="000B47B6"/>
    <w:rsid w:val="000D0C7A"/>
    <w:rsid w:val="00100EF1"/>
    <w:rsid w:val="00172020"/>
    <w:rsid w:val="001A5111"/>
    <w:rsid w:val="001C7673"/>
    <w:rsid w:val="00242BEE"/>
    <w:rsid w:val="00243E07"/>
    <w:rsid w:val="0026175D"/>
    <w:rsid w:val="0028729A"/>
    <w:rsid w:val="00316C0F"/>
    <w:rsid w:val="00334351"/>
    <w:rsid w:val="00376311"/>
    <w:rsid w:val="003C4330"/>
    <w:rsid w:val="0041243B"/>
    <w:rsid w:val="00427E1E"/>
    <w:rsid w:val="0043638D"/>
    <w:rsid w:val="00440C06"/>
    <w:rsid w:val="004F32CD"/>
    <w:rsid w:val="00541D10"/>
    <w:rsid w:val="005962CC"/>
    <w:rsid w:val="005C2401"/>
    <w:rsid w:val="005C5B1A"/>
    <w:rsid w:val="00622D65"/>
    <w:rsid w:val="00647B96"/>
    <w:rsid w:val="0067584B"/>
    <w:rsid w:val="00681ED9"/>
    <w:rsid w:val="00696D8D"/>
    <w:rsid w:val="006E6F25"/>
    <w:rsid w:val="00715C80"/>
    <w:rsid w:val="0079060E"/>
    <w:rsid w:val="007B5389"/>
    <w:rsid w:val="007C324C"/>
    <w:rsid w:val="007C3937"/>
    <w:rsid w:val="0082028F"/>
    <w:rsid w:val="00834A86"/>
    <w:rsid w:val="00861403"/>
    <w:rsid w:val="008A6818"/>
    <w:rsid w:val="008D3DF7"/>
    <w:rsid w:val="008F7AEE"/>
    <w:rsid w:val="00910FE8"/>
    <w:rsid w:val="009467A6"/>
    <w:rsid w:val="00954E5F"/>
    <w:rsid w:val="009D19CA"/>
    <w:rsid w:val="00A0470A"/>
    <w:rsid w:val="00A20FA9"/>
    <w:rsid w:val="00A52B2B"/>
    <w:rsid w:val="00A53E3C"/>
    <w:rsid w:val="00A62BAE"/>
    <w:rsid w:val="00A87083"/>
    <w:rsid w:val="00AA66B4"/>
    <w:rsid w:val="00AA7B58"/>
    <w:rsid w:val="00AB384D"/>
    <w:rsid w:val="00BA1584"/>
    <w:rsid w:val="00BA65EB"/>
    <w:rsid w:val="00BF08BD"/>
    <w:rsid w:val="00BF3556"/>
    <w:rsid w:val="00CA0ECE"/>
    <w:rsid w:val="00CC2549"/>
    <w:rsid w:val="00CE767F"/>
    <w:rsid w:val="00D25EB5"/>
    <w:rsid w:val="00EA0E51"/>
    <w:rsid w:val="00EC74F2"/>
    <w:rsid w:val="00F60E1F"/>
    <w:rsid w:val="00FB10FC"/>
    <w:rsid w:val="00FB3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E6B6D"/>
  <w15:chartTrackingRefBased/>
  <w15:docId w15:val="{7871CBD5-1DE3-4128-991F-E1C6AC2D8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B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5B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7B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B5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240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0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40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0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0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1B364A05573C47AA5A9281199F3398" ma:contentTypeVersion="10" ma:contentTypeDescription="Create a new document." ma:contentTypeScope="" ma:versionID="2d878391e84046c2220689491d4bd089">
  <xsd:schema xmlns:xsd="http://www.w3.org/2001/XMLSchema" xmlns:xs="http://www.w3.org/2001/XMLSchema" xmlns:p="http://schemas.microsoft.com/office/2006/metadata/properties" xmlns:ns2="052365d5-9dc6-4a15-8e84-00519909f7f6" xmlns:ns3="e8672424-bf20-4ff5-bf66-2e5e3ed9ed79" targetNamespace="http://schemas.microsoft.com/office/2006/metadata/properties" ma:root="true" ma:fieldsID="693a21dae3bb8fd65fcb0c953b41ed08" ns2:_="" ns3:_="">
    <xsd:import namespace="052365d5-9dc6-4a15-8e84-00519909f7f6"/>
    <xsd:import namespace="e8672424-bf20-4ff5-bf66-2e5e3ed9ed7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2365d5-9dc6-4a15-8e84-00519909f7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672424-bf20-4ff5-bf66-2e5e3ed9ed7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42109C-3618-4F02-9632-5BBA309B6F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82E941E-A844-43D6-9D9A-EC78EF3570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CD897F-2542-4C5F-B899-97728744A4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2365d5-9dc6-4a15-8e84-00519909f7f6"/>
    <ds:schemaRef ds:uri="e8672424-bf20-4ff5-bf66-2e5e3ed9ed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0</Pages>
  <Words>2364</Words>
  <Characters>13477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gava, Sakshi</dc:creator>
  <cp:keywords/>
  <dc:description/>
  <cp:lastModifiedBy>Bhargava, Sakshi</cp:lastModifiedBy>
  <cp:revision>68</cp:revision>
  <dcterms:created xsi:type="dcterms:W3CDTF">2021-05-20T21:01:00Z</dcterms:created>
  <dcterms:modified xsi:type="dcterms:W3CDTF">2021-05-25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1B364A05573C47AA5A9281199F3398</vt:lpwstr>
  </property>
  <property fmtid="{D5CDD505-2E9C-101B-9397-08002B2CF9AE}" pid="3" name="Order">
    <vt:r8>5351900</vt:r8>
  </property>
  <property fmtid="{D5CDD505-2E9C-101B-9397-08002B2CF9AE}" pid="4" name="_ExtendedDescription">
    <vt:lpwstr/>
  </property>
  <property fmtid="{D5CDD505-2E9C-101B-9397-08002B2CF9AE}" pid="5" name="ComplianceAssetId">
    <vt:lpwstr/>
  </property>
  <property fmtid="{D5CDD505-2E9C-101B-9397-08002B2CF9AE}" pid="6" name="ZOTERO_PREF_1">
    <vt:lpwstr>&lt;data data-version="3" zotero-version="5.0.96"&gt;&lt;session id="5i2mTGpX"/&gt;&lt;style id="" hasBibliography="0" bibliographyStyleHasBeenSet="0"/&gt;&lt;prefs/&gt;&lt;/data&gt;</vt:lpwstr>
  </property>
</Properties>
</file>